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5E1CB" w14:textId="5068DC7D" w:rsidR="001E132C" w:rsidRPr="00807BC6" w:rsidRDefault="00D512A8" w:rsidP="00BD2A44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A</w:t>
      </w:r>
      <w:r w:rsidR="00E8354E"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ppendix</w:t>
      </w:r>
      <w:bookmarkStart w:id="0" w:name="_sea0t8vnnzmn" w:colFirst="0" w:colLast="0"/>
      <w:bookmarkEnd w:id="0"/>
    </w:p>
    <w:p w14:paraId="03541CAA" w14:textId="77777777" w:rsidR="00756B3C" w:rsidRPr="00807BC6" w:rsidRDefault="00756B3C" w:rsidP="00BD2A44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</w:p>
    <w:p w14:paraId="4CDC593C" w14:textId="234A4F45" w:rsidR="00414C00" w:rsidRPr="00807BC6" w:rsidRDefault="004F1109" w:rsidP="008326C7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A.1. </w:t>
      </w:r>
      <w:r w:rsidR="00A1375A"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Method for calculating </w:t>
      </w:r>
      <w:r w:rsidR="00494EFA"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response-reward</w:t>
      </w:r>
      <w:r w:rsidR="00A1375A" w:rsidRPr="00807BC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rate correlation. </w:t>
      </w:r>
    </w:p>
    <w:p w14:paraId="0D06B766" w14:textId="0FBC96DD" w:rsidR="001F0442" w:rsidRDefault="00A1375A" w:rsidP="005B5FAD">
      <w:pPr>
        <w:widowControl w:val="0"/>
        <w:spacing w:line="48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ach session of training was divided in </w:t>
      </w:r>
      <w:r w:rsidR="000C2E8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60</w:t>
      </w:r>
      <w:r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-sec time </w:t>
      </w:r>
      <w:r w:rsidR="00A60BFB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sample</w:t>
      </w:r>
      <w:r w:rsidR="000F7BFE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="00A60BFB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171FE1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If the session length was not a multiple of 60, the last time-sample was discarded</w:t>
      </w:r>
      <w:r w:rsidR="00BE057E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rom the data</w:t>
      </w:r>
      <w:r w:rsidR="00CE4D0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="00E31CC3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CE4D0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For each session</w:t>
      </w:r>
      <w:r w:rsidR="0080040D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rat</w:t>
      </w:r>
      <w:r w:rsidR="002E003D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,</w:t>
      </w:r>
      <w:r w:rsidR="00140184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the respo</w:t>
      </w:r>
      <w:r w:rsidR="0000746E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n</w:t>
      </w:r>
      <w:r w:rsidR="00140184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se-reward</w:t>
      </w:r>
      <w:r w:rsidR="00CE4D0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A42C26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r-c</w:t>
      </w:r>
      <w:r w:rsidR="00CE4D0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was calculated </w:t>
      </w:r>
      <w:r w:rsidR="00C76E2E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by </w:t>
      </w:r>
      <w:r w:rsidR="00CD6E92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king the number of responses </w:t>
      </w:r>
      <w:r w:rsidR="00226DF8" w:rsidRPr="00807BC6">
        <w:rPr>
          <w:rFonts w:ascii="Times New Roman" w:eastAsia="Times New Roman" w:hAnsi="Times New Roman" w:cs="Times New Roman"/>
          <w:color w:val="auto"/>
          <w:position w:val="-14"/>
          <w:sz w:val="24"/>
          <w:szCs w:val="24"/>
        </w:rPr>
        <w:object w:dxaOrig="620" w:dyaOrig="400" w14:anchorId="40489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.75pt;height:20.25pt" o:ole="">
            <v:imagedata r:id="rId8" o:title=""/>
          </v:shape>
          <o:OLEObject Type="Embed" ProgID="Equation.DSMT4" ShapeID="_x0000_i1025" DrawAspect="Content" ObjectID="_1598298857" r:id="rId9"/>
        </w:object>
      </w:r>
      <w:r w:rsidR="004678A8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rewards </w:t>
      </w:r>
      <w:r w:rsidR="00226DF8" w:rsidRPr="00807BC6">
        <w:rPr>
          <w:rFonts w:ascii="Times New Roman" w:eastAsia="Times New Roman" w:hAnsi="Times New Roman" w:cs="Times New Roman"/>
          <w:color w:val="auto"/>
          <w:position w:val="-12"/>
          <w:sz w:val="24"/>
          <w:szCs w:val="24"/>
          <w:lang w:val="en-GB"/>
        </w:rPr>
        <w:object w:dxaOrig="580" w:dyaOrig="380" w14:anchorId="3AC9AA6B">
          <v:shape id="_x0000_i1026" type="#_x0000_t75" style="width:29.25pt;height:20.25pt" o:ole="">
            <v:imagedata r:id="rId10" o:title=""/>
          </v:shape>
          <o:OLEObject Type="Embed" ProgID="Equation.DSMT4" ShapeID="_x0000_i1026" DrawAspect="Content" ObjectID="_1598298858" r:id="rId11"/>
        </w:object>
      </w:r>
      <w:r w:rsidR="004678A8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C76E2E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in each time-sample</w:t>
      </w:r>
      <w:r w:rsidR="00B44DE7" w:rsidRPr="00807BC6">
        <w:rPr>
          <w:rFonts w:ascii="Times New Roman" w:eastAsia="Times New Roman" w:hAnsi="Times New Roman" w:cs="Times New Roman"/>
          <w:color w:val="auto"/>
          <w:position w:val="-10"/>
          <w:sz w:val="24"/>
          <w:szCs w:val="24"/>
          <w:lang w:val="en-GB"/>
        </w:rPr>
        <w:object w:dxaOrig="200" w:dyaOrig="300" w14:anchorId="1D4CD293">
          <v:shape id="_x0000_i1027" type="#_x0000_t75" style="width:10.5pt;height:15.75pt" o:ole="">
            <v:imagedata r:id="rId12" o:title=""/>
          </v:shape>
          <o:OLEObject Type="Embed" ProgID="Equation.DSMT4" ShapeID="_x0000_i1027" DrawAspect="Content" ObjectID="_1598298859" r:id="rId13"/>
        </w:object>
      </w:r>
      <w:r w:rsidR="00B44DE7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C76E2E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and </w:t>
      </w:r>
      <w:r w:rsidR="008326C7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calculating a Pearson correlation coefficient as</w:t>
      </w:r>
      <w:bookmarkStart w:id="1" w:name="MTBlankEqn"/>
      <w:r w:rsidR="00260A8D" w:rsidRPr="00807BC6">
        <w:rPr>
          <w:rFonts w:ascii="Times New Roman" w:hAnsi="Times New Roman" w:cs="Times New Roman"/>
          <w:color w:val="auto"/>
          <w:position w:val="-32"/>
          <w:sz w:val="24"/>
          <w:szCs w:val="24"/>
        </w:rPr>
        <w:object w:dxaOrig="2900" w:dyaOrig="780" w14:anchorId="659B90DA">
          <v:shape id="_x0000_i1028" type="#_x0000_t75" style="width:144.75pt;height:39.75pt" o:ole="">
            <v:imagedata r:id="rId14" o:title=""/>
          </v:shape>
          <o:OLEObject Type="Embed" ProgID="Equation.DSMT4" ShapeID="_x0000_i1028" DrawAspect="Content" ObjectID="_1598298860" r:id="rId15"/>
        </w:object>
      </w:r>
      <w:bookmarkEnd w:id="1"/>
      <w:r w:rsidR="00226DF8" w:rsidRPr="00807BC6">
        <w:rPr>
          <w:rFonts w:ascii="Times New Roman" w:hAnsi="Times New Roman" w:cs="Times New Roman"/>
          <w:color w:val="auto"/>
          <w:sz w:val="24"/>
          <w:szCs w:val="24"/>
        </w:rPr>
        <w:t xml:space="preserve">, where </w:t>
      </w:r>
      <w:r w:rsidR="00567932" w:rsidRPr="00807BC6">
        <w:rPr>
          <w:rFonts w:ascii="Times New Roman" w:eastAsia="Times New Roman" w:hAnsi="Times New Roman" w:cs="Times New Roman"/>
          <w:color w:val="auto"/>
          <w:position w:val="-14"/>
          <w:sz w:val="24"/>
          <w:szCs w:val="24"/>
        </w:rPr>
        <w:object w:dxaOrig="460" w:dyaOrig="420" w14:anchorId="6AD95AEF">
          <v:shape id="_x0000_i1029" type="#_x0000_t75" style="width:23.25pt;height:20.25pt" o:ole="">
            <v:imagedata r:id="rId16" o:title=""/>
          </v:shape>
          <o:OLEObject Type="Embed" ProgID="Equation.DSMT4" ShapeID="_x0000_i1029" DrawAspect="Content" ObjectID="_1598298861" r:id="rId17"/>
        </w:object>
      </w:r>
      <w:r w:rsidR="00391C9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nd </w:t>
      </w:r>
      <w:r w:rsidR="00567932" w:rsidRPr="00807BC6">
        <w:rPr>
          <w:rFonts w:ascii="Times New Roman" w:eastAsia="Times New Roman" w:hAnsi="Times New Roman" w:cs="Times New Roman"/>
          <w:color w:val="auto"/>
          <w:position w:val="-12"/>
          <w:sz w:val="24"/>
          <w:szCs w:val="24"/>
        </w:rPr>
        <w:object w:dxaOrig="420" w:dyaOrig="400" w14:anchorId="1D2CB94F">
          <v:shape id="_x0000_i1030" type="#_x0000_t75" style="width:21.75pt;height:20.25pt" o:ole="">
            <v:imagedata r:id="rId18" o:title=""/>
          </v:shape>
          <o:OLEObject Type="Embed" ProgID="Equation.DSMT4" ShapeID="_x0000_i1030" DrawAspect="Content" ObjectID="_1598298862" r:id="rId19"/>
        </w:object>
      </w:r>
      <w:r w:rsidR="00391C9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re the </w:t>
      </w:r>
      <w:r w:rsidR="00D46DDD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mean </w:t>
      </w:r>
      <w:r w:rsidR="00E8281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number of responses </w:t>
      </w:r>
      <w:r w:rsidR="0010746B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and rewards in the session</w:t>
      </w:r>
      <w:r w:rsidR="00E8281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respectively, and </w:t>
      </w:r>
      <w:r w:rsidR="00E82817" w:rsidRPr="00807BC6">
        <w:rPr>
          <w:rFonts w:ascii="Times New Roman" w:eastAsia="Times New Roman" w:hAnsi="Times New Roman" w:cs="Times New Roman"/>
          <w:color w:val="auto"/>
          <w:position w:val="-14"/>
          <w:sz w:val="24"/>
          <w:szCs w:val="24"/>
        </w:rPr>
        <w:object w:dxaOrig="480" w:dyaOrig="380" w14:anchorId="4AE89D6C">
          <v:shape id="_x0000_i1031" type="#_x0000_t75" style="width:21.75pt;height:18.75pt" o:ole="">
            <v:imagedata r:id="rId20" o:title=""/>
          </v:shape>
          <o:OLEObject Type="Embed" ProgID="Equation.DSMT4" ShapeID="_x0000_i1031" DrawAspect="Content" ObjectID="_1598298863" r:id="rId21"/>
        </w:object>
      </w:r>
      <w:r w:rsidR="00E8281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</w:t>
      </w:r>
      <w:r w:rsidR="00E82817" w:rsidRPr="00807BC6">
        <w:rPr>
          <w:rFonts w:ascii="Times New Roman" w:eastAsia="Times New Roman" w:hAnsi="Times New Roman" w:cs="Times New Roman"/>
          <w:color w:val="auto"/>
          <w:position w:val="-12"/>
          <w:sz w:val="24"/>
          <w:szCs w:val="24"/>
        </w:rPr>
        <w:object w:dxaOrig="440" w:dyaOrig="360" w14:anchorId="58EC1080">
          <v:shape id="_x0000_i1032" type="#_x0000_t75" style="width:21.75pt;height:18.75pt" o:ole="">
            <v:imagedata r:id="rId22" o:title=""/>
          </v:shape>
          <o:OLEObject Type="Embed" ProgID="Equation.DSMT4" ShapeID="_x0000_i1032" DrawAspect="Content" ObjectID="_1598298864" r:id="rId23"/>
        </w:object>
      </w:r>
      <w:r w:rsidR="00391C9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their </w:t>
      </w:r>
      <w:r w:rsidR="00E82817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rresponding standard deviations. </w:t>
      </w:r>
      <w:r w:rsidR="00BB426C" w:rsidRPr="001E00C3">
        <w:rPr>
          <w:rFonts w:ascii="Times New Roman" w:eastAsia="Times New Roman" w:hAnsi="Times New Roman" w:cs="Times New Roman"/>
          <w:color w:val="4F81BD" w:themeColor="accent1"/>
          <w:position w:val="-4"/>
          <w:sz w:val="24"/>
          <w:szCs w:val="24"/>
        </w:rPr>
        <w:object w:dxaOrig="260" w:dyaOrig="260" w14:anchorId="391D6172">
          <v:shape id="_x0000_i1033" type="#_x0000_t75" style="width:12.75pt;height:12.75pt" o:ole="">
            <v:imagedata r:id="rId24" o:title=""/>
          </v:shape>
          <o:OLEObject Type="Embed" ProgID="Equation.DSMT4" ShapeID="_x0000_i1033" DrawAspect="Content" ObjectID="_1598298865" r:id="rId25"/>
        </w:object>
      </w:r>
      <w:r w:rsidR="00BB426C" w:rsidRPr="001E00C3">
        <w:rPr>
          <w:rFonts w:ascii="Times New Roman" w:eastAsia="Times New Roman" w:hAnsi="Times New Roman" w:cs="Times New Roman"/>
          <w:color w:val="4F81BD" w:themeColor="accent1"/>
          <w:sz w:val="24"/>
          <w:szCs w:val="24"/>
        </w:rPr>
        <w:t xml:space="preserve"> is the number </w:t>
      </w:r>
      <w:r w:rsidR="001E00C3">
        <w:rPr>
          <w:rFonts w:ascii="Times New Roman" w:eastAsia="Times New Roman" w:hAnsi="Times New Roman" w:cs="Times New Roman"/>
          <w:color w:val="4F81BD" w:themeColor="accent1"/>
          <w:sz w:val="24"/>
          <w:szCs w:val="24"/>
        </w:rPr>
        <w:t xml:space="preserve">of time-samples in each </w:t>
      </w:r>
      <w:proofErr w:type="gramStart"/>
      <w:r w:rsidR="001E00C3">
        <w:rPr>
          <w:rFonts w:ascii="Times New Roman" w:eastAsia="Times New Roman" w:hAnsi="Times New Roman" w:cs="Times New Roman"/>
          <w:color w:val="4F81BD" w:themeColor="accent1"/>
          <w:sz w:val="24"/>
          <w:szCs w:val="24"/>
        </w:rPr>
        <w:t>session.</w:t>
      </w:r>
      <w:proofErr w:type="gramEnd"/>
      <w:r w:rsidR="00BB426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73021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The value</w:t>
      </w:r>
      <w:r w:rsidR="00BB3BD3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="0073021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hown in Fig. 2 </w:t>
      </w:r>
      <w:r w:rsidR="00542AD2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are</w:t>
      </w:r>
      <w:r w:rsidR="0073021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the average of the first (</w:t>
      </w:r>
      <w:r w:rsidR="00730215" w:rsidRPr="00807BC6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early</w:t>
      </w:r>
      <w:r w:rsidR="0073021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) or last 3 (</w:t>
      </w:r>
      <w:r w:rsidR="00730215" w:rsidRPr="00807BC6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late</w:t>
      </w:r>
      <w:r w:rsidR="00730215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) sessions of training</w:t>
      </w:r>
      <w:r w:rsidR="00D629C4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AA1382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>obtained</w:t>
      </w:r>
      <w:r w:rsidR="008F393C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or each rat. </w:t>
      </w:r>
      <w:r w:rsidR="00F50B82" w:rsidRPr="00807B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ince </w:t>
      </w:r>
      <w:r w:rsidR="00825E8D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Pérez</w:t>
      </w:r>
      <w:r w:rsidR="00226DF8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(2017)</w:t>
      </w:r>
      <w:r w:rsidR="001F044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showed that the size of the time sample chosen </w:t>
      </w:r>
      <w:r w:rsidR="00F50B8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does not exert an </w:t>
      </w:r>
      <w:r w:rsidR="001F044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impact </w:t>
      </w:r>
      <w:r w:rsidR="00D7173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in the</w:t>
      </w:r>
      <w:r w:rsidR="001F044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A42C26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r-</w:t>
      </w:r>
      <w:proofErr w:type="spellStart"/>
      <w:r w:rsidR="00A42C26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c</w:t>
      </w:r>
      <w:r w:rsidR="001F044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s</w:t>
      </w:r>
      <w:proofErr w:type="spellEnd"/>
      <w:r w:rsidR="001F044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56793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provided</w:t>
      </w:r>
      <w:r w:rsidR="00F57EA8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responses rates are sufficiently high</w:t>
      </w:r>
      <w:r w:rsidR="00F50B8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, the value of 60</w:t>
      </w:r>
      <w:r w:rsidR="009F4D90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-sec</w:t>
      </w:r>
      <w:r w:rsidR="00F50B82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was chosen arbitrarily</w:t>
      </w:r>
      <w:r w:rsidR="00A66444" w:rsidRPr="00807BC6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for this calculation.</w:t>
      </w:r>
    </w:p>
    <w:p w14:paraId="56F7EF2D" w14:textId="02D3B497" w:rsidR="0015626D" w:rsidRDefault="0015626D" w:rsidP="005B5FAD">
      <w:pPr>
        <w:widowControl w:val="0"/>
        <w:spacing w:line="480" w:lineRule="auto"/>
        <w:ind w:firstLine="720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</w:pPr>
      <w:r w:rsidRPr="0015626D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  <w:t>REFERENCES</w:t>
      </w:r>
    </w:p>
    <w:p w14:paraId="0EC3BF14" w14:textId="36AB756E" w:rsidR="0015626D" w:rsidRPr="0015626D" w:rsidRDefault="0015626D" w:rsidP="0015626D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GB"/>
        </w:rPr>
      </w:pPr>
      <w:bookmarkStart w:id="2" w:name="_GoBack"/>
      <w:bookmarkEnd w:id="2"/>
      <w:r>
        <w:rPr>
          <w:rFonts w:ascii="Times" w:hAnsi="Times" w:cs="Times"/>
          <w:sz w:val="24"/>
          <w:szCs w:val="24"/>
        </w:rPr>
        <w:t>Pérez O.D., A cooperative dual-system model of instrumental conditioning. PhD Thesis. Cambridge University, Cambridge, England.</w:t>
      </w:r>
    </w:p>
    <w:p w14:paraId="2C11491E" w14:textId="28BFDC9E" w:rsidR="00E82817" w:rsidRPr="00807BC6" w:rsidRDefault="00E82817" w:rsidP="00E25526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15D7D22E" w14:textId="51C892C7" w:rsidR="00165933" w:rsidRPr="00807BC6" w:rsidRDefault="00165933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3C53F6A4" w14:textId="77777777" w:rsidR="00165933" w:rsidRPr="00807BC6" w:rsidRDefault="00165933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0136B69D" w14:textId="77777777" w:rsidR="00165933" w:rsidRPr="00807BC6" w:rsidRDefault="00165933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779209C8" w14:textId="77777777" w:rsidR="00165933" w:rsidRPr="00807BC6" w:rsidRDefault="00165933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07BC6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41D59A91" w14:textId="77777777" w:rsidR="00165933" w:rsidRPr="00807BC6" w:rsidRDefault="00165933" w:rsidP="00165933">
      <w:pPr>
        <w:widowControl w:val="0"/>
        <w:ind w:left="-30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510882B" w14:textId="77777777" w:rsidR="00533562" w:rsidRPr="00807BC6" w:rsidRDefault="00533562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6831DEBF" w14:textId="77777777" w:rsidR="00533562" w:rsidRPr="00807BC6" w:rsidRDefault="00533562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07BC6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37484815" w14:textId="2B3CB289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4B86112E" w14:textId="585FDD22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550D54FF" w14:textId="7B82AA5A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5ECE383A" w14:textId="35595FE6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1F58ACEF" w14:textId="27EF17D4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1A71F30A" w14:textId="2E618DE5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3D25C4C6" w14:textId="6CFAB26C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689BD8E9" w14:textId="675B3038" w:rsidR="00713F98" w:rsidRPr="00807BC6" w:rsidRDefault="00713F98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2E2ECFCD" w14:textId="3AAC9834" w:rsidR="005143BD" w:rsidRPr="00807BC6" w:rsidRDefault="005143BD" w:rsidP="00E25526">
      <w:pPr>
        <w:keepNext/>
        <w:widowControl w:val="0"/>
        <w:ind w:left="450" w:hanging="45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sectPr w:rsidR="005143BD" w:rsidRPr="00807BC6" w:rsidSect="005A65B2">
      <w:headerReference w:type="default" r:id="rId26"/>
      <w:footerReference w:type="default" r:id="rId27"/>
      <w:headerReference w:type="first" r:id="rId28"/>
      <w:pgSz w:w="11909" w:h="16834"/>
      <w:pgMar w:top="1440" w:right="1440" w:bottom="1440" w:left="1440" w:header="0" w:footer="720" w:gutter="0"/>
      <w:pgNumType w:start="2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71C3E" w14:textId="77777777" w:rsidR="00780C35" w:rsidRDefault="00780C35">
      <w:pPr>
        <w:spacing w:line="240" w:lineRule="auto"/>
      </w:pPr>
      <w:r>
        <w:separator/>
      </w:r>
    </w:p>
  </w:endnote>
  <w:endnote w:type="continuationSeparator" w:id="0">
    <w:p w14:paraId="1F849B9A" w14:textId="77777777" w:rsidR="00780C35" w:rsidRDefault="00780C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7755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3E9BB" w14:textId="159A8678" w:rsidR="00A64B17" w:rsidRDefault="00A64B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626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4F9235C" w14:textId="339746C3" w:rsidR="00A64B17" w:rsidRDefault="00A64B17">
    <w:pPr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69DBD" w14:textId="77777777" w:rsidR="00780C35" w:rsidRDefault="00780C35">
      <w:pPr>
        <w:spacing w:line="240" w:lineRule="auto"/>
      </w:pPr>
      <w:r>
        <w:separator/>
      </w:r>
    </w:p>
  </w:footnote>
  <w:footnote w:type="continuationSeparator" w:id="0">
    <w:p w14:paraId="507B7512" w14:textId="77777777" w:rsidR="00780C35" w:rsidRDefault="00780C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A5029" w14:textId="77777777" w:rsidR="00A64B17" w:rsidRDefault="00A64B17">
    <w:pPr>
      <w:pStyle w:val="Header"/>
      <w:rPr>
        <w:rFonts w:ascii="Times New Roman" w:hAnsi="Times New Roman" w:cs="Times New Roman"/>
      </w:rPr>
    </w:pPr>
  </w:p>
  <w:p w14:paraId="510F7478" w14:textId="77777777" w:rsidR="00A64B17" w:rsidRDefault="00A64B17">
    <w:pPr>
      <w:pStyle w:val="Header"/>
      <w:rPr>
        <w:rFonts w:ascii="Times New Roman" w:hAnsi="Times New Roman" w:cs="Times New Roman"/>
      </w:rPr>
    </w:pPr>
  </w:p>
  <w:p w14:paraId="6F208025" w14:textId="77777777" w:rsidR="00A64B17" w:rsidRDefault="00A64B17">
    <w:pPr>
      <w:pStyle w:val="Header"/>
      <w:rPr>
        <w:rFonts w:ascii="Times New Roman" w:hAnsi="Times New Roman" w:cs="Times New Roman"/>
      </w:rPr>
    </w:pPr>
  </w:p>
  <w:p w14:paraId="3F422586" w14:textId="3F926B05" w:rsidR="00A64B17" w:rsidRDefault="00A64B17">
    <w:pPr>
      <w:pStyle w:val="Header"/>
    </w:pPr>
    <w:r w:rsidRPr="00BD1B24">
      <w:rPr>
        <w:rFonts w:ascii="Times New Roman" w:hAnsi="Times New Roman" w:cs="Times New Roman"/>
      </w:rPr>
      <w:t>RATIO AND INTERVAL TRAINING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B095C8" w14:textId="77777777" w:rsidR="00A64B17" w:rsidRDefault="00A64B17">
    <w:pPr>
      <w:pStyle w:val="Header"/>
    </w:pPr>
  </w:p>
  <w:p w14:paraId="13AB135D" w14:textId="77777777" w:rsidR="00A64B17" w:rsidRDefault="00A64B17">
    <w:pPr>
      <w:pStyle w:val="Header"/>
    </w:pPr>
  </w:p>
  <w:p w14:paraId="1EDAF96C" w14:textId="35E58BCC" w:rsidR="00A64B17" w:rsidRPr="00BD1B24" w:rsidRDefault="00A64B17">
    <w:pPr>
      <w:pStyle w:val="Header"/>
      <w:rPr>
        <w:rFonts w:ascii="Times New Roman" w:hAnsi="Times New Roman" w:cs="Times New Roman"/>
      </w:rPr>
    </w:pPr>
    <w:r w:rsidRPr="00BD1B24">
      <w:rPr>
        <w:rFonts w:ascii="Times New Roman" w:hAnsi="Times New Roman" w:cs="Times New Roman"/>
      </w:rPr>
      <w:t>Running head: RATIO AND INTERVAL TRAINING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C22F2"/>
    <w:multiLevelType w:val="multilevel"/>
    <w:tmpl w:val="FE58308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f502fap0esaded2d6vtdry5wpt2svp2wa5&quot;&gt;ADreferences&lt;record-ids&gt;&lt;item&gt;193&lt;/item&gt;&lt;item&gt;2265&lt;/item&gt;&lt;item&gt;2350&lt;/item&gt;&lt;/record-ids&gt;&lt;/item&gt;&lt;/Libraries&gt;"/>
  </w:docVars>
  <w:rsids>
    <w:rsidRoot w:val="003B24B2"/>
    <w:rsid w:val="000001BF"/>
    <w:rsid w:val="000003FF"/>
    <w:rsid w:val="00000531"/>
    <w:rsid w:val="000005EA"/>
    <w:rsid w:val="0000071D"/>
    <w:rsid w:val="00001CA7"/>
    <w:rsid w:val="0000399D"/>
    <w:rsid w:val="00003B41"/>
    <w:rsid w:val="0000512C"/>
    <w:rsid w:val="00005D84"/>
    <w:rsid w:val="000069EF"/>
    <w:rsid w:val="0000746E"/>
    <w:rsid w:val="00007CE0"/>
    <w:rsid w:val="0001020B"/>
    <w:rsid w:val="0001046E"/>
    <w:rsid w:val="00010619"/>
    <w:rsid w:val="00010794"/>
    <w:rsid w:val="00011192"/>
    <w:rsid w:val="000113A7"/>
    <w:rsid w:val="00011A1C"/>
    <w:rsid w:val="00012451"/>
    <w:rsid w:val="00012FC8"/>
    <w:rsid w:val="0002092D"/>
    <w:rsid w:val="00021BD7"/>
    <w:rsid w:val="00022241"/>
    <w:rsid w:val="00023A6D"/>
    <w:rsid w:val="00026E57"/>
    <w:rsid w:val="00031454"/>
    <w:rsid w:val="00033E08"/>
    <w:rsid w:val="00037AA9"/>
    <w:rsid w:val="00037D6C"/>
    <w:rsid w:val="00041C90"/>
    <w:rsid w:val="00044DED"/>
    <w:rsid w:val="00045B36"/>
    <w:rsid w:val="00047214"/>
    <w:rsid w:val="00047BFF"/>
    <w:rsid w:val="0005211A"/>
    <w:rsid w:val="000534E6"/>
    <w:rsid w:val="0005427C"/>
    <w:rsid w:val="00055CCC"/>
    <w:rsid w:val="000564A1"/>
    <w:rsid w:val="00057398"/>
    <w:rsid w:val="000613F5"/>
    <w:rsid w:val="000620E7"/>
    <w:rsid w:val="000623D8"/>
    <w:rsid w:val="00063167"/>
    <w:rsid w:val="000634D3"/>
    <w:rsid w:val="00065FB6"/>
    <w:rsid w:val="00071374"/>
    <w:rsid w:val="000715F8"/>
    <w:rsid w:val="0007271F"/>
    <w:rsid w:val="000751F0"/>
    <w:rsid w:val="00076848"/>
    <w:rsid w:val="00076B01"/>
    <w:rsid w:val="0008020C"/>
    <w:rsid w:val="0008022A"/>
    <w:rsid w:val="000808D4"/>
    <w:rsid w:val="000818BC"/>
    <w:rsid w:val="00082D23"/>
    <w:rsid w:val="00083110"/>
    <w:rsid w:val="0008407F"/>
    <w:rsid w:val="0008690D"/>
    <w:rsid w:val="00091239"/>
    <w:rsid w:val="00095206"/>
    <w:rsid w:val="000A0DC6"/>
    <w:rsid w:val="000A1634"/>
    <w:rsid w:val="000A25AA"/>
    <w:rsid w:val="000A2A2D"/>
    <w:rsid w:val="000A47E8"/>
    <w:rsid w:val="000A49AB"/>
    <w:rsid w:val="000A6704"/>
    <w:rsid w:val="000A684C"/>
    <w:rsid w:val="000A68DB"/>
    <w:rsid w:val="000B01E8"/>
    <w:rsid w:val="000B194F"/>
    <w:rsid w:val="000B212C"/>
    <w:rsid w:val="000B482E"/>
    <w:rsid w:val="000B4D56"/>
    <w:rsid w:val="000B699F"/>
    <w:rsid w:val="000B6F90"/>
    <w:rsid w:val="000B7B85"/>
    <w:rsid w:val="000B7E92"/>
    <w:rsid w:val="000C0AC7"/>
    <w:rsid w:val="000C1153"/>
    <w:rsid w:val="000C2E85"/>
    <w:rsid w:val="000C4BB5"/>
    <w:rsid w:val="000C5BFF"/>
    <w:rsid w:val="000C7113"/>
    <w:rsid w:val="000C7232"/>
    <w:rsid w:val="000C7ECA"/>
    <w:rsid w:val="000D2256"/>
    <w:rsid w:val="000D2355"/>
    <w:rsid w:val="000D3C30"/>
    <w:rsid w:val="000D4D5D"/>
    <w:rsid w:val="000D4D6F"/>
    <w:rsid w:val="000D4DE3"/>
    <w:rsid w:val="000D51D4"/>
    <w:rsid w:val="000D57A4"/>
    <w:rsid w:val="000D5DFA"/>
    <w:rsid w:val="000D6C48"/>
    <w:rsid w:val="000E0DAA"/>
    <w:rsid w:val="000E1B51"/>
    <w:rsid w:val="000E216C"/>
    <w:rsid w:val="000E4866"/>
    <w:rsid w:val="000E48E3"/>
    <w:rsid w:val="000E5EBA"/>
    <w:rsid w:val="000E6B73"/>
    <w:rsid w:val="000E6EB6"/>
    <w:rsid w:val="000E748B"/>
    <w:rsid w:val="000E76D8"/>
    <w:rsid w:val="000E79EA"/>
    <w:rsid w:val="000E7D40"/>
    <w:rsid w:val="000F0145"/>
    <w:rsid w:val="000F077D"/>
    <w:rsid w:val="000F1225"/>
    <w:rsid w:val="000F2BF4"/>
    <w:rsid w:val="000F4CDD"/>
    <w:rsid w:val="000F4D11"/>
    <w:rsid w:val="000F5845"/>
    <w:rsid w:val="000F6CDE"/>
    <w:rsid w:val="000F7BFE"/>
    <w:rsid w:val="001013A1"/>
    <w:rsid w:val="0010290E"/>
    <w:rsid w:val="00103DD0"/>
    <w:rsid w:val="00103F94"/>
    <w:rsid w:val="00104619"/>
    <w:rsid w:val="0010746B"/>
    <w:rsid w:val="00112486"/>
    <w:rsid w:val="001124DF"/>
    <w:rsid w:val="0011502B"/>
    <w:rsid w:val="001151E3"/>
    <w:rsid w:val="00117AA8"/>
    <w:rsid w:val="001206EB"/>
    <w:rsid w:val="00125278"/>
    <w:rsid w:val="00126E2D"/>
    <w:rsid w:val="00127319"/>
    <w:rsid w:val="0012777F"/>
    <w:rsid w:val="00130065"/>
    <w:rsid w:val="00131145"/>
    <w:rsid w:val="00133F5F"/>
    <w:rsid w:val="00134676"/>
    <w:rsid w:val="0013514A"/>
    <w:rsid w:val="001363D3"/>
    <w:rsid w:val="00140184"/>
    <w:rsid w:val="00140B00"/>
    <w:rsid w:val="001419B9"/>
    <w:rsid w:val="00142AA7"/>
    <w:rsid w:val="00143648"/>
    <w:rsid w:val="0014489A"/>
    <w:rsid w:val="00147B8D"/>
    <w:rsid w:val="00153417"/>
    <w:rsid w:val="001547F9"/>
    <w:rsid w:val="00155AB8"/>
    <w:rsid w:val="0015626D"/>
    <w:rsid w:val="00156589"/>
    <w:rsid w:val="00156624"/>
    <w:rsid w:val="0015671E"/>
    <w:rsid w:val="00157475"/>
    <w:rsid w:val="001578B3"/>
    <w:rsid w:val="00161137"/>
    <w:rsid w:val="001617C7"/>
    <w:rsid w:val="00164E83"/>
    <w:rsid w:val="00165933"/>
    <w:rsid w:val="00165A21"/>
    <w:rsid w:val="001661D1"/>
    <w:rsid w:val="0016693D"/>
    <w:rsid w:val="00166977"/>
    <w:rsid w:val="00167011"/>
    <w:rsid w:val="001705A0"/>
    <w:rsid w:val="0017076B"/>
    <w:rsid w:val="00171780"/>
    <w:rsid w:val="00171FE1"/>
    <w:rsid w:val="001722D0"/>
    <w:rsid w:val="00175FCB"/>
    <w:rsid w:val="001764BA"/>
    <w:rsid w:val="00176F67"/>
    <w:rsid w:val="00177C17"/>
    <w:rsid w:val="0018052F"/>
    <w:rsid w:val="00181D49"/>
    <w:rsid w:val="0018261A"/>
    <w:rsid w:val="00183C94"/>
    <w:rsid w:val="00184703"/>
    <w:rsid w:val="00184BE8"/>
    <w:rsid w:val="001862F7"/>
    <w:rsid w:val="001864E4"/>
    <w:rsid w:val="001869D6"/>
    <w:rsid w:val="00186C22"/>
    <w:rsid w:val="00187B00"/>
    <w:rsid w:val="00190BCC"/>
    <w:rsid w:val="00192C36"/>
    <w:rsid w:val="00193D4A"/>
    <w:rsid w:val="0019530E"/>
    <w:rsid w:val="00197A64"/>
    <w:rsid w:val="00197EAA"/>
    <w:rsid w:val="001A0C6F"/>
    <w:rsid w:val="001A1014"/>
    <w:rsid w:val="001A2EDA"/>
    <w:rsid w:val="001A3707"/>
    <w:rsid w:val="001A3BE1"/>
    <w:rsid w:val="001A46BC"/>
    <w:rsid w:val="001A7FA5"/>
    <w:rsid w:val="001B0C09"/>
    <w:rsid w:val="001B1A1C"/>
    <w:rsid w:val="001B2D07"/>
    <w:rsid w:val="001B3C41"/>
    <w:rsid w:val="001B3C43"/>
    <w:rsid w:val="001B54D7"/>
    <w:rsid w:val="001B62EB"/>
    <w:rsid w:val="001B703C"/>
    <w:rsid w:val="001B7BAC"/>
    <w:rsid w:val="001C009B"/>
    <w:rsid w:val="001C2683"/>
    <w:rsid w:val="001C3646"/>
    <w:rsid w:val="001C3C9B"/>
    <w:rsid w:val="001C470F"/>
    <w:rsid w:val="001C4B08"/>
    <w:rsid w:val="001C5510"/>
    <w:rsid w:val="001C58F7"/>
    <w:rsid w:val="001D35EC"/>
    <w:rsid w:val="001D4C4F"/>
    <w:rsid w:val="001D59AC"/>
    <w:rsid w:val="001D61D9"/>
    <w:rsid w:val="001D61F0"/>
    <w:rsid w:val="001D72ED"/>
    <w:rsid w:val="001D78F2"/>
    <w:rsid w:val="001E00C3"/>
    <w:rsid w:val="001E132C"/>
    <w:rsid w:val="001E2433"/>
    <w:rsid w:val="001E2649"/>
    <w:rsid w:val="001E3F06"/>
    <w:rsid w:val="001E4435"/>
    <w:rsid w:val="001E44F0"/>
    <w:rsid w:val="001E493B"/>
    <w:rsid w:val="001E4A48"/>
    <w:rsid w:val="001E4BA4"/>
    <w:rsid w:val="001E6766"/>
    <w:rsid w:val="001F0442"/>
    <w:rsid w:val="001F0C65"/>
    <w:rsid w:val="001F19A0"/>
    <w:rsid w:val="001F1DF3"/>
    <w:rsid w:val="001F3409"/>
    <w:rsid w:val="001F4CC4"/>
    <w:rsid w:val="001F56CF"/>
    <w:rsid w:val="001F573A"/>
    <w:rsid w:val="001F642D"/>
    <w:rsid w:val="001F7BE3"/>
    <w:rsid w:val="00200329"/>
    <w:rsid w:val="00200C9C"/>
    <w:rsid w:val="00202009"/>
    <w:rsid w:val="0020217D"/>
    <w:rsid w:val="00203347"/>
    <w:rsid w:val="0020556E"/>
    <w:rsid w:val="00206146"/>
    <w:rsid w:val="00206B4C"/>
    <w:rsid w:val="00206C5A"/>
    <w:rsid w:val="002101D6"/>
    <w:rsid w:val="002118CA"/>
    <w:rsid w:val="00212A60"/>
    <w:rsid w:val="00212C8E"/>
    <w:rsid w:val="00212D18"/>
    <w:rsid w:val="00212FB6"/>
    <w:rsid w:val="002139DB"/>
    <w:rsid w:val="00214ACB"/>
    <w:rsid w:val="00215D29"/>
    <w:rsid w:val="00216499"/>
    <w:rsid w:val="00217260"/>
    <w:rsid w:val="002175A2"/>
    <w:rsid w:val="00222303"/>
    <w:rsid w:val="00222686"/>
    <w:rsid w:val="002229DC"/>
    <w:rsid w:val="002239C2"/>
    <w:rsid w:val="00225287"/>
    <w:rsid w:val="00226B92"/>
    <w:rsid w:val="00226DF8"/>
    <w:rsid w:val="00227D8D"/>
    <w:rsid w:val="00227F27"/>
    <w:rsid w:val="00230AB7"/>
    <w:rsid w:val="00232EDB"/>
    <w:rsid w:val="002334B5"/>
    <w:rsid w:val="00234A58"/>
    <w:rsid w:val="0023568C"/>
    <w:rsid w:val="00235EE5"/>
    <w:rsid w:val="0023666B"/>
    <w:rsid w:val="00236694"/>
    <w:rsid w:val="00236E06"/>
    <w:rsid w:val="00240F04"/>
    <w:rsid w:val="00241398"/>
    <w:rsid w:val="0024192D"/>
    <w:rsid w:val="00242132"/>
    <w:rsid w:val="00244131"/>
    <w:rsid w:val="002450E8"/>
    <w:rsid w:val="00246463"/>
    <w:rsid w:val="002465FA"/>
    <w:rsid w:val="00250EB1"/>
    <w:rsid w:val="002529C1"/>
    <w:rsid w:val="0025336C"/>
    <w:rsid w:val="00254683"/>
    <w:rsid w:val="00254E78"/>
    <w:rsid w:val="00254F5B"/>
    <w:rsid w:val="002554AD"/>
    <w:rsid w:val="00255A71"/>
    <w:rsid w:val="00260A8D"/>
    <w:rsid w:val="002619AC"/>
    <w:rsid w:val="00264409"/>
    <w:rsid w:val="00264ACA"/>
    <w:rsid w:val="00264D4F"/>
    <w:rsid w:val="00265FFA"/>
    <w:rsid w:val="00266826"/>
    <w:rsid w:val="00274796"/>
    <w:rsid w:val="002749EC"/>
    <w:rsid w:val="00276824"/>
    <w:rsid w:val="002769B9"/>
    <w:rsid w:val="00280A05"/>
    <w:rsid w:val="00281450"/>
    <w:rsid w:val="00282988"/>
    <w:rsid w:val="0028532F"/>
    <w:rsid w:val="00285E85"/>
    <w:rsid w:val="00286FAD"/>
    <w:rsid w:val="00287D54"/>
    <w:rsid w:val="00287D59"/>
    <w:rsid w:val="002907B0"/>
    <w:rsid w:val="00290A70"/>
    <w:rsid w:val="0029148E"/>
    <w:rsid w:val="002922A7"/>
    <w:rsid w:val="00294B88"/>
    <w:rsid w:val="00296851"/>
    <w:rsid w:val="0029770A"/>
    <w:rsid w:val="002A17EC"/>
    <w:rsid w:val="002A3281"/>
    <w:rsid w:val="002A6FEB"/>
    <w:rsid w:val="002A76D4"/>
    <w:rsid w:val="002B13C6"/>
    <w:rsid w:val="002B144A"/>
    <w:rsid w:val="002B1CBE"/>
    <w:rsid w:val="002B2255"/>
    <w:rsid w:val="002B2A80"/>
    <w:rsid w:val="002B56D4"/>
    <w:rsid w:val="002B752B"/>
    <w:rsid w:val="002B7C91"/>
    <w:rsid w:val="002C075E"/>
    <w:rsid w:val="002C103D"/>
    <w:rsid w:val="002C3584"/>
    <w:rsid w:val="002C533A"/>
    <w:rsid w:val="002D1098"/>
    <w:rsid w:val="002D1BC3"/>
    <w:rsid w:val="002D4288"/>
    <w:rsid w:val="002D4A50"/>
    <w:rsid w:val="002D5C6F"/>
    <w:rsid w:val="002D5D99"/>
    <w:rsid w:val="002D63D8"/>
    <w:rsid w:val="002E003D"/>
    <w:rsid w:val="002E0348"/>
    <w:rsid w:val="002E15BC"/>
    <w:rsid w:val="002E179E"/>
    <w:rsid w:val="002E2637"/>
    <w:rsid w:val="002E2930"/>
    <w:rsid w:val="002E4A93"/>
    <w:rsid w:val="002E50C2"/>
    <w:rsid w:val="002E5273"/>
    <w:rsid w:val="002E6444"/>
    <w:rsid w:val="002E6AD5"/>
    <w:rsid w:val="002E6E64"/>
    <w:rsid w:val="002F0313"/>
    <w:rsid w:val="002F07B9"/>
    <w:rsid w:val="002F0908"/>
    <w:rsid w:val="002F1942"/>
    <w:rsid w:val="002F1E10"/>
    <w:rsid w:val="002F1F61"/>
    <w:rsid w:val="002F2403"/>
    <w:rsid w:val="002F3CCA"/>
    <w:rsid w:val="002F3F30"/>
    <w:rsid w:val="002F5090"/>
    <w:rsid w:val="002F51A4"/>
    <w:rsid w:val="002F6313"/>
    <w:rsid w:val="002F7353"/>
    <w:rsid w:val="00300E44"/>
    <w:rsid w:val="00301A2C"/>
    <w:rsid w:val="0030221C"/>
    <w:rsid w:val="0030605C"/>
    <w:rsid w:val="0031070A"/>
    <w:rsid w:val="00310782"/>
    <w:rsid w:val="00312DD1"/>
    <w:rsid w:val="00313517"/>
    <w:rsid w:val="00313E3F"/>
    <w:rsid w:val="00314576"/>
    <w:rsid w:val="0031488D"/>
    <w:rsid w:val="0031759D"/>
    <w:rsid w:val="00317CDE"/>
    <w:rsid w:val="00320B9D"/>
    <w:rsid w:val="00320DDE"/>
    <w:rsid w:val="003217B9"/>
    <w:rsid w:val="003235CE"/>
    <w:rsid w:val="00323E81"/>
    <w:rsid w:val="00323FBB"/>
    <w:rsid w:val="00325C96"/>
    <w:rsid w:val="00325FED"/>
    <w:rsid w:val="00326397"/>
    <w:rsid w:val="00327CB8"/>
    <w:rsid w:val="00327DEE"/>
    <w:rsid w:val="003301AC"/>
    <w:rsid w:val="003319CB"/>
    <w:rsid w:val="00334176"/>
    <w:rsid w:val="00335DD4"/>
    <w:rsid w:val="00336558"/>
    <w:rsid w:val="00337676"/>
    <w:rsid w:val="00340D07"/>
    <w:rsid w:val="00343A42"/>
    <w:rsid w:val="00343A6A"/>
    <w:rsid w:val="00345DC4"/>
    <w:rsid w:val="00346D76"/>
    <w:rsid w:val="00347142"/>
    <w:rsid w:val="003472BD"/>
    <w:rsid w:val="003516BA"/>
    <w:rsid w:val="00351D8C"/>
    <w:rsid w:val="00352035"/>
    <w:rsid w:val="00352D3F"/>
    <w:rsid w:val="0035340C"/>
    <w:rsid w:val="0035346C"/>
    <w:rsid w:val="003535CA"/>
    <w:rsid w:val="00353C14"/>
    <w:rsid w:val="00355D97"/>
    <w:rsid w:val="00356E26"/>
    <w:rsid w:val="00361637"/>
    <w:rsid w:val="00361FC2"/>
    <w:rsid w:val="003622C1"/>
    <w:rsid w:val="003635BD"/>
    <w:rsid w:val="003656C3"/>
    <w:rsid w:val="00365AF4"/>
    <w:rsid w:val="00365E25"/>
    <w:rsid w:val="00367748"/>
    <w:rsid w:val="0037073E"/>
    <w:rsid w:val="00370CEA"/>
    <w:rsid w:val="00372390"/>
    <w:rsid w:val="003723FB"/>
    <w:rsid w:val="00372C27"/>
    <w:rsid w:val="0037304C"/>
    <w:rsid w:val="00374879"/>
    <w:rsid w:val="00375977"/>
    <w:rsid w:val="00380E56"/>
    <w:rsid w:val="00382C5E"/>
    <w:rsid w:val="00383F74"/>
    <w:rsid w:val="00383FD6"/>
    <w:rsid w:val="003847CA"/>
    <w:rsid w:val="003849FF"/>
    <w:rsid w:val="00384A8B"/>
    <w:rsid w:val="00384B9E"/>
    <w:rsid w:val="0038521A"/>
    <w:rsid w:val="00385589"/>
    <w:rsid w:val="003903EA"/>
    <w:rsid w:val="00390844"/>
    <w:rsid w:val="00391C97"/>
    <w:rsid w:val="0039267A"/>
    <w:rsid w:val="0039414C"/>
    <w:rsid w:val="003947E4"/>
    <w:rsid w:val="00395DD0"/>
    <w:rsid w:val="003967C5"/>
    <w:rsid w:val="00397DF4"/>
    <w:rsid w:val="003A2236"/>
    <w:rsid w:val="003A341D"/>
    <w:rsid w:val="003A4441"/>
    <w:rsid w:val="003A6F38"/>
    <w:rsid w:val="003B0170"/>
    <w:rsid w:val="003B1256"/>
    <w:rsid w:val="003B24B2"/>
    <w:rsid w:val="003B2DA1"/>
    <w:rsid w:val="003B434B"/>
    <w:rsid w:val="003B4DCC"/>
    <w:rsid w:val="003B5528"/>
    <w:rsid w:val="003B6C83"/>
    <w:rsid w:val="003B6E33"/>
    <w:rsid w:val="003C1249"/>
    <w:rsid w:val="003C24FD"/>
    <w:rsid w:val="003C4A23"/>
    <w:rsid w:val="003C6265"/>
    <w:rsid w:val="003C7ECE"/>
    <w:rsid w:val="003D0A22"/>
    <w:rsid w:val="003D104F"/>
    <w:rsid w:val="003D2046"/>
    <w:rsid w:val="003D32D9"/>
    <w:rsid w:val="003D337A"/>
    <w:rsid w:val="003D35F8"/>
    <w:rsid w:val="003D6B64"/>
    <w:rsid w:val="003D7179"/>
    <w:rsid w:val="003E00C6"/>
    <w:rsid w:val="003E0749"/>
    <w:rsid w:val="003E12B2"/>
    <w:rsid w:val="003E2062"/>
    <w:rsid w:val="003E7F77"/>
    <w:rsid w:val="003F097C"/>
    <w:rsid w:val="003F1204"/>
    <w:rsid w:val="003F22AB"/>
    <w:rsid w:val="003F3085"/>
    <w:rsid w:val="003F62EA"/>
    <w:rsid w:val="00400698"/>
    <w:rsid w:val="00402C0F"/>
    <w:rsid w:val="004041EE"/>
    <w:rsid w:val="00405E6F"/>
    <w:rsid w:val="004072A9"/>
    <w:rsid w:val="00407D88"/>
    <w:rsid w:val="0041067F"/>
    <w:rsid w:val="00410701"/>
    <w:rsid w:val="00412E6B"/>
    <w:rsid w:val="00412F7D"/>
    <w:rsid w:val="004132CD"/>
    <w:rsid w:val="004144B9"/>
    <w:rsid w:val="0041479F"/>
    <w:rsid w:val="00414C00"/>
    <w:rsid w:val="00415F76"/>
    <w:rsid w:val="0041640B"/>
    <w:rsid w:val="00416CCB"/>
    <w:rsid w:val="00420C31"/>
    <w:rsid w:val="0042102D"/>
    <w:rsid w:val="00421837"/>
    <w:rsid w:val="00422CD6"/>
    <w:rsid w:val="00423E40"/>
    <w:rsid w:val="00424EBA"/>
    <w:rsid w:val="00425CAE"/>
    <w:rsid w:val="00426FF2"/>
    <w:rsid w:val="0043064A"/>
    <w:rsid w:val="00432516"/>
    <w:rsid w:val="004351E7"/>
    <w:rsid w:val="004359DE"/>
    <w:rsid w:val="00435E74"/>
    <w:rsid w:val="004360BE"/>
    <w:rsid w:val="004379DF"/>
    <w:rsid w:val="00437FF6"/>
    <w:rsid w:val="00440BCD"/>
    <w:rsid w:val="0044173B"/>
    <w:rsid w:val="00441793"/>
    <w:rsid w:val="00441B1E"/>
    <w:rsid w:val="00443621"/>
    <w:rsid w:val="00444856"/>
    <w:rsid w:val="00445A8A"/>
    <w:rsid w:val="00445B13"/>
    <w:rsid w:val="00445ED2"/>
    <w:rsid w:val="00446079"/>
    <w:rsid w:val="00446AEB"/>
    <w:rsid w:val="00450E85"/>
    <w:rsid w:val="004519F1"/>
    <w:rsid w:val="00451D2B"/>
    <w:rsid w:val="00451E8E"/>
    <w:rsid w:val="00452AE7"/>
    <w:rsid w:val="00452C4D"/>
    <w:rsid w:val="00453C0E"/>
    <w:rsid w:val="00453D80"/>
    <w:rsid w:val="004542F7"/>
    <w:rsid w:val="004543A6"/>
    <w:rsid w:val="004559AC"/>
    <w:rsid w:val="0045615D"/>
    <w:rsid w:val="00456F50"/>
    <w:rsid w:val="00462DD5"/>
    <w:rsid w:val="004630CE"/>
    <w:rsid w:val="00463D78"/>
    <w:rsid w:val="00464E41"/>
    <w:rsid w:val="0046533F"/>
    <w:rsid w:val="004656D7"/>
    <w:rsid w:val="00466157"/>
    <w:rsid w:val="004678A8"/>
    <w:rsid w:val="00474127"/>
    <w:rsid w:val="00474360"/>
    <w:rsid w:val="00474CBD"/>
    <w:rsid w:val="004764C9"/>
    <w:rsid w:val="00476624"/>
    <w:rsid w:val="00476DD1"/>
    <w:rsid w:val="004770E8"/>
    <w:rsid w:val="00480802"/>
    <w:rsid w:val="004810F8"/>
    <w:rsid w:val="0048111B"/>
    <w:rsid w:val="0048296F"/>
    <w:rsid w:val="00483DF3"/>
    <w:rsid w:val="00483FB7"/>
    <w:rsid w:val="004850A8"/>
    <w:rsid w:val="0048541A"/>
    <w:rsid w:val="00490F7C"/>
    <w:rsid w:val="004936EF"/>
    <w:rsid w:val="00494EE5"/>
    <w:rsid w:val="00494EFA"/>
    <w:rsid w:val="00496DA3"/>
    <w:rsid w:val="004A0595"/>
    <w:rsid w:val="004A2EFA"/>
    <w:rsid w:val="004A2FA9"/>
    <w:rsid w:val="004A3BE6"/>
    <w:rsid w:val="004A4704"/>
    <w:rsid w:val="004A5526"/>
    <w:rsid w:val="004A5573"/>
    <w:rsid w:val="004A5732"/>
    <w:rsid w:val="004A63F9"/>
    <w:rsid w:val="004A6792"/>
    <w:rsid w:val="004A72B7"/>
    <w:rsid w:val="004B0426"/>
    <w:rsid w:val="004B04EB"/>
    <w:rsid w:val="004B3953"/>
    <w:rsid w:val="004C09C6"/>
    <w:rsid w:val="004C109B"/>
    <w:rsid w:val="004C1113"/>
    <w:rsid w:val="004C14E0"/>
    <w:rsid w:val="004C26B9"/>
    <w:rsid w:val="004C28AD"/>
    <w:rsid w:val="004C4250"/>
    <w:rsid w:val="004C4950"/>
    <w:rsid w:val="004C6871"/>
    <w:rsid w:val="004C7130"/>
    <w:rsid w:val="004D1B87"/>
    <w:rsid w:val="004D1DE4"/>
    <w:rsid w:val="004D2504"/>
    <w:rsid w:val="004D3251"/>
    <w:rsid w:val="004D3F9B"/>
    <w:rsid w:val="004D41BA"/>
    <w:rsid w:val="004E1F24"/>
    <w:rsid w:val="004E2675"/>
    <w:rsid w:val="004E2ACA"/>
    <w:rsid w:val="004E30E0"/>
    <w:rsid w:val="004E4452"/>
    <w:rsid w:val="004E5B77"/>
    <w:rsid w:val="004F1109"/>
    <w:rsid w:val="004F24D0"/>
    <w:rsid w:val="004F5835"/>
    <w:rsid w:val="004F5D7B"/>
    <w:rsid w:val="004F5F69"/>
    <w:rsid w:val="004F75F6"/>
    <w:rsid w:val="0050220B"/>
    <w:rsid w:val="00506599"/>
    <w:rsid w:val="00506778"/>
    <w:rsid w:val="00506795"/>
    <w:rsid w:val="0050713C"/>
    <w:rsid w:val="00510668"/>
    <w:rsid w:val="00510716"/>
    <w:rsid w:val="0051205E"/>
    <w:rsid w:val="005128B0"/>
    <w:rsid w:val="00512B97"/>
    <w:rsid w:val="00512CCE"/>
    <w:rsid w:val="00513D8B"/>
    <w:rsid w:val="005143BD"/>
    <w:rsid w:val="005151A9"/>
    <w:rsid w:val="005174FA"/>
    <w:rsid w:val="00517955"/>
    <w:rsid w:val="005200F8"/>
    <w:rsid w:val="00521EA7"/>
    <w:rsid w:val="00525381"/>
    <w:rsid w:val="005264CA"/>
    <w:rsid w:val="00527B5A"/>
    <w:rsid w:val="00527D9F"/>
    <w:rsid w:val="005327E6"/>
    <w:rsid w:val="00533562"/>
    <w:rsid w:val="00535652"/>
    <w:rsid w:val="00535D2E"/>
    <w:rsid w:val="005402C9"/>
    <w:rsid w:val="00541312"/>
    <w:rsid w:val="005415EE"/>
    <w:rsid w:val="00541A3C"/>
    <w:rsid w:val="00542690"/>
    <w:rsid w:val="00542AD2"/>
    <w:rsid w:val="00543F8F"/>
    <w:rsid w:val="005445DE"/>
    <w:rsid w:val="00544D53"/>
    <w:rsid w:val="0054593C"/>
    <w:rsid w:val="005513A1"/>
    <w:rsid w:val="00553E65"/>
    <w:rsid w:val="00555A6A"/>
    <w:rsid w:val="00556790"/>
    <w:rsid w:val="0055731C"/>
    <w:rsid w:val="005574BD"/>
    <w:rsid w:val="00557F1D"/>
    <w:rsid w:val="0056061C"/>
    <w:rsid w:val="00560776"/>
    <w:rsid w:val="00560AEC"/>
    <w:rsid w:val="00562D7C"/>
    <w:rsid w:val="00563244"/>
    <w:rsid w:val="005633A5"/>
    <w:rsid w:val="005643CA"/>
    <w:rsid w:val="005646CA"/>
    <w:rsid w:val="0056557F"/>
    <w:rsid w:val="00565796"/>
    <w:rsid w:val="00567932"/>
    <w:rsid w:val="005706D8"/>
    <w:rsid w:val="005717FB"/>
    <w:rsid w:val="00574B62"/>
    <w:rsid w:val="00580228"/>
    <w:rsid w:val="00580DE1"/>
    <w:rsid w:val="0058195C"/>
    <w:rsid w:val="00583B36"/>
    <w:rsid w:val="00585702"/>
    <w:rsid w:val="00585AD6"/>
    <w:rsid w:val="005867F8"/>
    <w:rsid w:val="0058722C"/>
    <w:rsid w:val="005876FA"/>
    <w:rsid w:val="005915AF"/>
    <w:rsid w:val="00591627"/>
    <w:rsid w:val="00591C90"/>
    <w:rsid w:val="005927AF"/>
    <w:rsid w:val="00594A68"/>
    <w:rsid w:val="00597506"/>
    <w:rsid w:val="005A042B"/>
    <w:rsid w:val="005A0F43"/>
    <w:rsid w:val="005A11B6"/>
    <w:rsid w:val="005A135A"/>
    <w:rsid w:val="005A1BC5"/>
    <w:rsid w:val="005A288C"/>
    <w:rsid w:val="005A41D2"/>
    <w:rsid w:val="005A6464"/>
    <w:rsid w:val="005A65B2"/>
    <w:rsid w:val="005A6F3E"/>
    <w:rsid w:val="005B0377"/>
    <w:rsid w:val="005B2060"/>
    <w:rsid w:val="005B2B45"/>
    <w:rsid w:val="005B3CDB"/>
    <w:rsid w:val="005B42C1"/>
    <w:rsid w:val="005B5DC2"/>
    <w:rsid w:val="005B5FAD"/>
    <w:rsid w:val="005B6263"/>
    <w:rsid w:val="005B6DBB"/>
    <w:rsid w:val="005B7E05"/>
    <w:rsid w:val="005C0D6F"/>
    <w:rsid w:val="005C0FB7"/>
    <w:rsid w:val="005C2DEE"/>
    <w:rsid w:val="005C37C5"/>
    <w:rsid w:val="005C393D"/>
    <w:rsid w:val="005C4057"/>
    <w:rsid w:val="005C4E15"/>
    <w:rsid w:val="005C6249"/>
    <w:rsid w:val="005C74B4"/>
    <w:rsid w:val="005C7CAF"/>
    <w:rsid w:val="005C7F18"/>
    <w:rsid w:val="005D1698"/>
    <w:rsid w:val="005D3B71"/>
    <w:rsid w:val="005D6276"/>
    <w:rsid w:val="005D71F6"/>
    <w:rsid w:val="005D79CF"/>
    <w:rsid w:val="005E01AE"/>
    <w:rsid w:val="005E0B87"/>
    <w:rsid w:val="005E136F"/>
    <w:rsid w:val="005E2ECD"/>
    <w:rsid w:val="005E45EE"/>
    <w:rsid w:val="005E4DF5"/>
    <w:rsid w:val="005E65D6"/>
    <w:rsid w:val="005E690D"/>
    <w:rsid w:val="005E74BA"/>
    <w:rsid w:val="005E79BE"/>
    <w:rsid w:val="005E7F16"/>
    <w:rsid w:val="005E7F53"/>
    <w:rsid w:val="005F04C4"/>
    <w:rsid w:val="005F0DCF"/>
    <w:rsid w:val="005F11B3"/>
    <w:rsid w:val="005F1531"/>
    <w:rsid w:val="005F15AF"/>
    <w:rsid w:val="005F1DF8"/>
    <w:rsid w:val="005F2D1A"/>
    <w:rsid w:val="005F2FC7"/>
    <w:rsid w:val="005F3383"/>
    <w:rsid w:val="005F3AD1"/>
    <w:rsid w:val="005F55CF"/>
    <w:rsid w:val="005F6ADD"/>
    <w:rsid w:val="00600672"/>
    <w:rsid w:val="00601D09"/>
    <w:rsid w:val="00604906"/>
    <w:rsid w:val="00604DC6"/>
    <w:rsid w:val="00605A6A"/>
    <w:rsid w:val="006066D9"/>
    <w:rsid w:val="00606F61"/>
    <w:rsid w:val="00607C32"/>
    <w:rsid w:val="00610520"/>
    <w:rsid w:val="0061060A"/>
    <w:rsid w:val="006106FA"/>
    <w:rsid w:val="00610C82"/>
    <w:rsid w:val="006116E2"/>
    <w:rsid w:val="00611940"/>
    <w:rsid w:val="006124C1"/>
    <w:rsid w:val="00612BC7"/>
    <w:rsid w:val="00612BEA"/>
    <w:rsid w:val="00613679"/>
    <w:rsid w:val="00613FAD"/>
    <w:rsid w:val="006216FE"/>
    <w:rsid w:val="006254A2"/>
    <w:rsid w:val="006274D0"/>
    <w:rsid w:val="00630746"/>
    <w:rsid w:val="006317DD"/>
    <w:rsid w:val="006318EE"/>
    <w:rsid w:val="00633F49"/>
    <w:rsid w:val="00634A2B"/>
    <w:rsid w:val="00635851"/>
    <w:rsid w:val="00636EB5"/>
    <w:rsid w:val="00642EF8"/>
    <w:rsid w:val="006445E9"/>
    <w:rsid w:val="0064495A"/>
    <w:rsid w:val="00646548"/>
    <w:rsid w:val="00647902"/>
    <w:rsid w:val="00647A1D"/>
    <w:rsid w:val="00650AD7"/>
    <w:rsid w:val="006510BB"/>
    <w:rsid w:val="006524A7"/>
    <w:rsid w:val="00652A81"/>
    <w:rsid w:val="00652CA2"/>
    <w:rsid w:val="006555B6"/>
    <w:rsid w:val="0065573A"/>
    <w:rsid w:val="006563D3"/>
    <w:rsid w:val="0065697C"/>
    <w:rsid w:val="00656ECC"/>
    <w:rsid w:val="00657315"/>
    <w:rsid w:val="00657DCF"/>
    <w:rsid w:val="00660F2D"/>
    <w:rsid w:val="00661108"/>
    <w:rsid w:val="00662BC1"/>
    <w:rsid w:val="0066384A"/>
    <w:rsid w:val="00664E0E"/>
    <w:rsid w:val="006653E1"/>
    <w:rsid w:val="00665DBB"/>
    <w:rsid w:val="00665DF7"/>
    <w:rsid w:val="00666750"/>
    <w:rsid w:val="00671DC3"/>
    <w:rsid w:val="00672B49"/>
    <w:rsid w:val="006730B9"/>
    <w:rsid w:val="006732DA"/>
    <w:rsid w:val="00674030"/>
    <w:rsid w:val="00674AE3"/>
    <w:rsid w:val="006800F4"/>
    <w:rsid w:val="00680456"/>
    <w:rsid w:val="006806A3"/>
    <w:rsid w:val="00683968"/>
    <w:rsid w:val="00683A91"/>
    <w:rsid w:val="00683BF9"/>
    <w:rsid w:val="0068431C"/>
    <w:rsid w:val="00685975"/>
    <w:rsid w:val="00687803"/>
    <w:rsid w:val="00692F25"/>
    <w:rsid w:val="00693C63"/>
    <w:rsid w:val="00696DB2"/>
    <w:rsid w:val="00697B9F"/>
    <w:rsid w:val="00697C27"/>
    <w:rsid w:val="006A0A89"/>
    <w:rsid w:val="006A105C"/>
    <w:rsid w:val="006A1F3C"/>
    <w:rsid w:val="006A2340"/>
    <w:rsid w:val="006A6559"/>
    <w:rsid w:val="006B0273"/>
    <w:rsid w:val="006B0918"/>
    <w:rsid w:val="006B1094"/>
    <w:rsid w:val="006B22C7"/>
    <w:rsid w:val="006B2A12"/>
    <w:rsid w:val="006B2F6C"/>
    <w:rsid w:val="006B3A85"/>
    <w:rsid w:val="006B53AB"/>
    <w:rsid w:val="006B6F34"/>
    <w:rsid w:val="006B6FE2"/>
    <w:rsid w:val="006B7310"/>
    <w:rsid w:val="006B7B14"/>
    <w:rsid w:val="006B7C0F"/>
    <w:rsid w:val="006B7E0B"/>
    <w:rsid w:val="006C0256"/>
    <w:rsid w:val="006C0AE2"/>
    <w:rsid w:val="006C0FFB"/>
    <w:rsid w:val="006C2BB0"/>
    <w:rsid w:val="006C529D"/>
    <w:rsid w:val="006C5822"/>
    <w:rsid w:val="006D26C3"/>
    <w:rsid w:val="006D3C30"/>
    <w:rsid w:val="006D492D"/>
    <w:rsid w:val="006D51B5"/>
    <w:rsid w:val="006D5395"/>
    <w:rsid w:val="006D53B7"/>
    <w:rsid w:val="006D5E20"/>
    <w:rsid w:val="006D637E"/>
    <w:rsid w:val="006D79CC"/>
    <w:rsid w:val="006E01C1"/>
    <w:rsid w:val="006E1655"/>
    <w:rsid w:val="006E4559"/>
    <w:rsid w:val="006E4BE5"/>
    <w:rsid w:val="006E4F77"/>
    <w:rsid w:val="006E57B6"/>
    <w:rsid w:val="006E5A38"/>
    <w:rsid w:val="006E5FB5"/>
    <w:rsid w:val="006E7C88"/>
    <w:rsid w:val="006E7EE8"/>
    <w:rsid w:val="006F011C"/>
    <w:rsid w:val="006F22F2"/>
    <w:rsid w:val="006F385F"/>
    <w:rsid w:val="006F4C6C"/>
    <w:rsid w:val="006F5EE2"/>
    <w:rsid w:val="006F6C78"/>
    <w:rsid w:val="006F73C5"/>
    <w:rsid w:val="006F79BF"/>
    <w:rsid w:val="007001C2"/>
    <w:rsid w:val="007001C5"/>
    <w:rsid w:val="00700A69"/>
    <w:rsid w:val="007020EF"/>
    <w:rsid w:val="00702C3B"/>
    <w:rsid w:val="007036E5"/>
    <w:rsid w:val="00703939"/>
    <w:rsid w:val="007045B7"/>
    <w:rsid w:val="007050E6"/>
    <w:rsid w:val="00705387"/>
    <w:rsid w:val="00705C23"/>
    <w:rsid w:val="00705DB6"/>
    <w:rsid w:val="00706F3F"/>
    <w:rsid w:val="0070713E"/>
    <w:rsid w:val="007107E4"/>
    <w:rsid w:val="0071091C"/>
    <w:rsid w:val="0071149C"/>
    <w:rsid w:val="00711F3A"/>
    <w:rsid w:val="00712416"/>
    <w:rsid w:val="0071279E"/>
    <w:rsid w:val="00713F98"/>
    <w:rsid w:val="0071576D"/>
    <w:rsid w:val="00720052"/>
    <w:rsid w:val="00720981"/>
    <w:rsid w:val="00720DD5"/>
    <w:rsid w:val="00721835"/>
    <w:rsid w:val="00722516"/>
    <w:rsid w:val="007241D9"/>
    <w:rsid w:val="007246B0"/>
    <w:rsid w:val="00724ACC"/>
    <w:rsid w:val="00725079"/>
    <w:rsid w:val="00730215"/>
    <w:rsid w:val="00730BB1"/>
    <w:rsid w:val="00731E12"/>
    <w:rsid w:val="00734144"/>
    <w:rsid w:val="00735CC6"/>
    <w:rsid w:val="00736947"/>
    <w:rsid w:val="00736C93"/>
    <w:rsid w:val="00740E89"/>
    <w:rsid w:val="0074123B"/>
    <w:rsid w:val="00741287"/>
    <w:rsid w:val="0074152A"/>
    <w:rsid w:val="00741A52"/>
    <w:rsid w:val="00742629"/>
    <w:rsid w:val="007442F9"/>
    <w:rsid w:val="00746689"/>
    <w:rsid w:val="00751417"/>
    <w:rsid w:val="0075331F"/>
    <w:rsid w:val="00753921"/>
    <w:rsid w:val="00756B3C"/>
    <w:rsid w:val="00757402"/>
    <w:rsid w:val="0075773B"/>
    <w:rsid w:val="007577B4"/>
    <w:rsid w:val="00757949"/>
    <w:rsid w:val="00757967"/>
    <w:rsid w:val="00763B57"/>
    <w:rsid w:val="00764185"/>
    <w:rsid w:val="00764D1C"/>
    <w:rsid w:val="0077027F"/>
    <w:rsid w:val="007712FA"/>
    <w:rsid w:val="00772C36"/>
    <w:rsid w:val="00772E20"/>
    <w:rsid w:val="00774255"/>
    <w:rsid w:val="00774607"/>
    <w:rsid w:val="007757E1"/>
    <w:rsid w:val="007759D3"/>
    <w:rsid w:val="007767B6"/>
    <w:rsid w:val="00776D85"/>
    <w:rsid w:val="00780C35"/>
    <w:rsid w:val="00781183"/>
    <w:rsid w:val="00781DDE"/>
    <w:rsid w:val="00782C49"/>
    <w:rsid w:val="00782CF5"/>
    <w:rsid w:val="00784830"/>
    <w:rsid w:val="007855E3"/>
    <w:rsid w:val="00785DAD"/>
    <w:rsid w:val="00786A65"/>
    <w:rsid w:val="00786E13"/>
    <w:rsid w:val="007911DA"/>
    <w:rsid w:val="00794A76"/>
    <w:rsid w:val="0079564D"/>
    <w:rsid w:val="00795C7A"/>
    <w:rsid w:val="00795F86"/>
    <w:rsid w:val="007964A8"/>
    <w:rsid w:val="0079658C"/>
    <w:rsid w:val="0079671D"/>
    <w:rsid w:val="007A0202"/>
    <w:rsid w:val="007A08D2"/>
    <w:rsid w:val="007A2491"/>
    <w:rsid w:val="007A24EB"/>
    <w:rsid w:val="007A37F6"/>
    <w:rsid w:val="007A3E5D"/>
    <w:rsid w:val="007A3FCB"/>
    <w:rsid w:val="007A74C1"/>
    <w:rsid w:val="007B0D00"/>
    <w:rsid w:val="007B20F5"/>
    <w:rsid w:val="007B2EE4"/>
    <w:rsid w:val="007B3BA1"/>
    <w:rsid w:val="007B3D67"/>
    <w:rsid w:val="007B4C19"/>
    <w:rsid w:val="007B5FA9"/>
    <w:rsid w:val="007B626F"/>
    <w:rsid w:val="007C1865"/>
    <w:rsid w:val="007C3DD1"/>
    <w:rsid w:val="007C43E8"/>
    <w:rsid w:val="007C549B"/>
    <w:rsid w:val="007C5563"/>
    <w:rsid w:val="007C56D4"/>
    <w:rsid w:val="007C706C"/>
    <w:rsid w:val="007C70D4"/>
    <w:rsid w:val="007D0654"/>
    <w:rsid w:val="007D0728"/>
    <w:rsid w:val="007D101D"/>
    <w:rsid w:val="007D200B"/>
    <w:rsid w:val="007D20E8"/>
    <w:rsid w:val="007D2F77"/>
    <w:rsid w:val="007D5172"/>
    <w:rsid w:val="007D6F5C"/>
    <w:rsid w:val="007D7CE9"/>
    <w:rsid w:val="007E04A0"/>
    <w:rsid w:val="007E133C"/>
    <w:rsid w:val="007E18C2"/>
    <w:rsid w:val="007E2309"/>
    <w:rsid w:val="007E241E"/>
    <w:rsid w:val="007E2E06"/>
    <w:rsid w:val="007E31AC"/>
    <w:rsid w:val="007E403F"/>
    <w:rsid w:val="007E5340"/>
    <w:rsid w:val="007E5E5A"/>
    <w:rsid w:val="007F0F2C"/>
    <w:rsid w:val="007F16A6"/>
    <w:rsid w:val="007F1AED"/>
    <w:rsid w:val="007F3181"/>
    <w:rsid w:val="007F4B26"/>
    <w:rsid w:val="007F6399"/>
    <w:rsid w:val="007F718A"/>
    <w:rsid w:val="007F7AE1"/>
    <w:rsid w:val="0080040D"/>
    <w:rsid w:val="0080090C"/>
    <w:rsid w:val="00802F3E"/>
    <w:rsid w:val="00803889"/>
    <w:rsid w:val="00803E64"/>
    <w:rsid w:val="00804912"/>
    <w:rsid w:val="00805120"/>
    <w:rsid w:val="00805596"/>
    <w:rsid w:val="00805D27"/>
    <w:rsid w:val="00807BC6"/>
    <w:rsid w:val="008123CB"/>
    <w:rsid w:val="00813987"/>
    <w:rsid w:val="0081421C"/>
    <w:rsid w:val="008154AD"/>
    <w:rsid w:val="00815BF1"/>
    <w:rsid w:val="00816BB5"/>
    <w:rsid w:val="00817FF7"/>
    <w:rsid w:val="008207F8"/>
    <w:rsid w:val="00821D18"/>
    <w:rsid w:val="008220DB"/>
    <w:rsid w:val="00823A2C"/>
    <w:rsid w:val="00825E61"/>
    <w:rsid w:val="00825E8D"/>
    <w:rsid w:val="008305D4"/>
    <w:rsid w:val="00831949"/>
    <w:rsid w:val="00831B6E"/>
    <w:rsid w:val="00831CE7"/>
    <w:rsid w:val="008326C7"/>
    <w:rsid w:val="00832D30"/>
    <w:rsid w:val="00834666"/>
    <w:rsid w:val="00835486"/>
    <w:rsid w:val="0083581C"/>
    <w:rsid w:val="008361E2"/>
    <w:rsid w:val="00837ADB"/>
    <w:rsid w:val="00840F8C"/>
    <w:rsid w:val="0084196C"/>
    <w:rsid w:val="00841BF6"/>
    <w:rsid w:val="00841BF7"/>
    <w:rsid w:val="0084223C"/>
    <w:rsid w:val="008423B9"/>
    <w:rsid w:val="008423BA"/>
    <w:rsid w:val="00842DE0"/>
    <w:rsid w:val="00843E17"/>
    <w:rsid w:val="0084445E"/>
    <w:rsid w:val="008455D0"/>
    <w:rsid w:val="00846516"/>
    <w:rsid w:val="0085473A"/>
    <w:rsid w:val="00856CDD"/>
    <w:rsid w:val="0085732E"/>
    <w:rsid w:val="00857766"/>
    <w:rsid w:val="0085785E"/>
    <w:rsid w:val="008631A1"/>
    <w:rsid w:val="008638DB"/>
    <w:rsid w:val="0086464F"/>
    <w:rsid w:val="0086682F"/>
    <w:rsid w:val="00870C92"/>
    <w:rsid w:val="00872377"/>
    <w:rsid w:val="0087247B"/>
    <w:rsid w:val="00874690"/>
    <w:rsid w:val="0088077E"/>
    <w:rsid w:val="00882D2B"/>
    <w:rsid w:val="008837A3"/>
    <w:rsid w:val="008853D7"/>
    <w:rsid w:val="00885412"/>
    <w:rsid w:val="00886231"/>
    <w:rsid w:val="0088647C"/>
    <w:rsid w:val="00886BFE"/>
    <w:rsid w:val="008912FB"/>
    <w:rsid w:val="00891625"/>
    <w:rsid w:val="00892328"/>
    <w:rsid w:val="00893E5C"/>
    <w:rsid w:val="008944E5"/>
    <w:rsid w:val="00894B2A"/>
    <w:rsid w:val="008955CF"/>
    <w:rsid w:val="00896369"/>
    <w:rsid w:val="00897D65"/>
    <w:rsid w:val="008A07DE"/>
    <w:rsid w:val="008A0E75"/>
    <w:rsid w:val="008A0FE3"/>
    <w:rsid w:val="008A18B3"/>
    <w:rsid w:val="008A326F"/>
    <w:rsid w:val="008A37C8"/>
    <w:rsid w:val="008A3865"/>
    <w:rsid w:val="008A4549"/>
    <w:rsid w:val="008A7510"/>
    <w:rsid w:val="008B1D04"/>
    <w:rsid w:val="008B2133"/>
    <w:rsid w:val="008B3A7A"/>
    <w:rsid w:val="008B3DCA"/>
    <w:rsid w:val="008B45FE"/>
    <w:rsid w:val="008B7698"/>
    <w:rsid w:val="008B76AC"/>
    <w:rsid w:val="008C356C"/>
    <w:rsid w:val="008C38FA"/>
    <w:rsid w:val="008C4439"/>
    <w:rsid w:val="008C4B58"/>
    <w:rsid w:val="008C5ADE"/>
    <w:rsid w:val="008C7194"/>
    <w:rsid w:val="008C730D"/>
    <w:rsid w:val="008C789C"/>
    <w:rsid w:val="008D0519"/>
    <w:rsid w:val="008D0B59"/>
    <w:rsid w:val="008D1429"/>
    <w:rsid w:val="008D1586"/>
    <w:rsid w:val="008D2A0A"/>
    <w:rsid w:val="008D76F2"/>
    <w:rsid w:val="008D7926"/>
    <w:rsid w:val="008E035E"/>
    <w:rsid w:val="008E36FC"/>
    <w:rsid w:val="008E4651"/>
    <w:rsid w:val="008E4838"/>
    <w:rsid w:val="008E4B76"/>
    <w:rsid w:val="008E6370"/>
    <w:rsid w:val="008F0469"/>
    <w:rsid w:val="008F1C58"/>
    <w:rsid w:val="008F28DB"/>
    <w:rsid w:val="008F3428"/>
    <w:rsid w:val="008F342C"/>
    <w:rsid w:val="008F393C"/>
    <w:rsid w:val="008F394C"/>
    <w:rsid w:val="008F68EC"/>
    <w:rsid w:val="008F7DFE"/>
    <w:rsid w:val="00900942"/>
    <w:rsid w:val="00901509"/>
    <w:rsid w:val="00901CBB"/>
    <w:rsid w:val="00903FB2"/>
    <w:rsid w:val="00912708"/>
    <w:rsid w:val="00912A2B"/>
    <w:rsid w:val="009133B5"/>
    <w:rsid w:val="00916154"/>
    <w:rsid w:val="0092017B"/>
    <w:rsid w:val="00923B76"/>
    <w:rsid w:val="00923C25"/>
    <w:rsid w:val="00924459"/>
    <w:rsid w:val="00924469"/>
    <w:rsid w:val="009248B3"/>
    <w:rsid w:val="00924ED2"/>
    <w:rsid w:val="00926066"/>
    <w:rsid w:val="00926933"/>
    <w:rsid w:val="00926B68"/>
    <w:rsid w:val="00926BB6"/>
    <w:rsid w:val="00927461"/>
    <w:rsid w:val="00927792"/>
    <w:rsid w:val="00927F2B"/>
    <w:rsid w:val="00930B4E"/>
    <w:rsid w:val="009311B9"/>
    <w:rsid w:val="00932C56"/>
    <w:rsid w:val="00932FB7"/>
    <w:rsid w:val="00934663"/>
    <w:rsid w:val="009347D7"/>
    <w:rsid w:val="00935D95"/>
    <w:rsid w:val="009360CA"/>
    <w:rsid w:val="009362A5"/>
    <w:rsid w:val="00937382"/>
    <w:rsid w:val="0093744F"/>
    <w:rsid w:val="009402CF"/>
    <w:rsid w:val="009402F1"/>
    <w:rsid w:val="00940B28"/>
    <w:rsid w:val="009421D5"/>
    <w:rsid w:val="00942DFC"/>
    <w:rsid w:val="00943E7F"/>
    <w:rsid w:val="00944416"/>
    <w:rsid w:val="0094510C"/>
    <w:rsid w:val="0094680F"/>
    <w:rsid w:val="00947AE8"/>
    <w:rsid w:val="00950DED"/>
    <w:rsid w:val="009515D7"/>
    <w:rsid w:val="00951EB9"/>
    <w:rsid w:val="00951F90"/>
    <w:rsid w:val="00953648"/>
    <w:rsid w:val="00953E22"/>
    <w:rsid w:val="00956264"/>
    <w:rsid w:val="00957F61"/>
    <w:rsid w:val="009601DC"/>
    <w:rsid w:val="0096306C"/>
    <w:rsid w:val="00963E30"/>
    <w:rsid w:val="00964D58"/>
    <w:rsid w:val="00964FF9"/>
    <w:rsid w:val="0096556E"/>
    <w:rsid w:val="009677B8"/>
    <w:rsid w:val="00967D88"/>
    <w:rsid w:val="009716B7"/>
    <w:rsid w:val="00971C65"/>
    <w:rsid w:val="0097207E"/>
    <w:rsid w:val="0097480A"/>
    <w:rsid w:val="0097653E"/>
    <w:rsid w:val="00976761"/>
    <w:rsid w:val="00976A22"/>
    <w:rsid w:val="0098171B"/>
    <w:rsid w:val="009824A7"/>
    <w:rsid w:val="00986067"/>
    <w:rsid w:val="0098781F"/>
    <w:rsid w:val="00990A42"/>
    <w:rsid w:val="009918EF"/>
    <w:rsid w:val="00992C0B"/>
    <w:rsid w:val="009949E6"/>
    <w:rsid w:val="0099531F"/>
    <w:rsid w:val="00997151"/>
    <w:rsid w:val="009971E9"/>
    <w:rsid w:val="00997726"/>
    <w:rsid w:val="00997AFC"/>
    <w:rsid w:val="009A0278"/>
    <w:rsid w:val="009A30AF"/>
    <w:rsid w:val="009A31ED"/>
    <w:rsid w:val="009A32D5"/>
    <w:rsid w:val="009A3314"/>
    <w:rsid w:val="009A391B"/>
    <w:rsid w:val="009A4A92"/>
    <w:rsid w:val="009A50F5"/>
    <w:rsid w:val="009A65B6"/>
    <w:rsid w:val="009A6A43"/>
    <w:rsid w:val="009A6C50"/>
    <w:rsid w:val="009A6F09"/>
    <w:rsid w:val="009B097F"/>
    <w:rsid w:val="009B0C3B"/>
    <w:rsid w:val="009B0FEF"/>
    <w:rsid w:val="009B5399"/>
    <w:rsid w:val="009B7179"/>
    <w:rsid w:val="009B75FB"/>
    <w:rsid w:val="009C019E"/>
    <w:rsid w:val="009C258E"/>
    <w:rsid w:val="009C3C19"/>
    <w:rsid w:val="009C46C7"/>
    <w:rsid w:val="009C4806"/>
    <w:rsid w:val="009C6575"/>
    <w:rsid w:val="009C7D91"/>
    <w:rsid w:val="009D0067"/>
    <w:rsid w:val="009D043D"/>
    <w:rsid w:val="009D0B4C"/>
    <w:rsid w:val="009D1550"/>
    <w:rsid w:val="009D3C51"/>
    <w:rsid w:val="009D47D1"/>
    <w:rsid w:val="009D7017"/>
    <w:rsid w:val="009E2753"/>
    <w:rsid w:val="009E3040"/>
    <w:rsid w:val="009E4063"/>
    <w:rsid w:val="009E4C1D"/>
    <w:rsid w:val="009E6BD0"/>
    <w:rsid w:val="009E751F"/>
    <w:rsid w:val="009F05B3"/>
    <w:rsid w:val="009F1151"/>
    <w:rsid w:val="009F2417"/>
    <w:rsid w:val="009F2B2F"/>
    <w:rsid w:val="009F4B9A"/>
    <w:rsid w:val="009F4D90"/>
    <w:rsid w:val="009F4F44"/>
    <w:rsid w:val="009F68BF"/>
    <w:rsid w:val="009F7056"/>
    <w:rsid w:val="009F7AA9"/>
    <w:rsid w:val="009F7E44"/>
    <w:rsid w:val="00A003A6"/>
    <w:rsid w:val="00A0389E"/>
    <w:rsid w:val="00A042C2"/>
    <w:rsid w:val="00A0524C"/>
    <w:rsid w:val="00A05349"/>
    <w:rsid w:val="00A07DBD"/>
    <w:rsid w:val="00A105E2"/>
    <w:rsid w:val="00A10F33"/>
    <w:rsid w:val="00A10F35"/>
    <w:rsid w:val="00A11402"/>
    <w:rsid w:val="00A11465"/>
    <w:rsid w:val="00A11802"/>
    <w:rsid w:val="00A11CDF"/>
    <w:rsid w:val="00A12B11"/>
    <w:rsid w:val="00A130D3"/>
    <w:rsid w:val="00A133DD"/>
    <w:rsid w:val="00A1375A"/>
    <w:rsid w:val="00A145F6"/>
    <w:rsid w:val="00A14B6B"/>
    <w:rsid w:val="00A158D5"/>
    <w:rsid w:val="00A161E8"/>
    <w:rsid w:val="00A16647"/>
    <w:rsid w:val="00A17BD4"/>
    <w:rsid w:val="00A21583"/>
    <w:rsid w:val="00A21B3A"/>
    <w:rsid w:val="00A21C66"/>
    <w:rsid w:val="00A23207"/>
    <w:rsid w:val="00A25DCE"/>
    <w:rsid w:val="00A260AE"/>
    <w:rsid w:val="00A26D19"/>
    <w:rsid w:val="00A27A1B"/>
    <w:rsid w:val="00A302F5"/>
    <w:rsid w:val="00A31651"/>
    <w:rsid w:val="00A318C1"/>
    <w:rsid w:val="00A32491"/>
    <w:rsid w:val="00A32606"/>
    <w:rsid w:val="00A328D0"/>
    <w:rsid w:val="00A338B6"/>
    <w:rsid w:val="00A33AA7"/>
    <w:rsid w:val="00A3553F"/>
    <w:rsid w:val="00A35645"/>
    <w:rsid w:val="00A36013"/>
    <w:rsid w:val="00A36470"/>
    <w:rsid w:val="00A379AB"/>
    <w:rsid w:val="00A37E0E"/>
    <w:rsid w:val="00A403FD"/>
    <w:rsid w:val="00A40747"/>
    <w:rsid w:val="00A40D62"/>
    <w:rsid w:val="00A41053"/>
    <w:rsid w:val="00A412D3"/>
    <w:rsid w:val="00A418AC"/>
    <w:rsid w:val="00A41F70"/>
    <w:rsid w:val="00A42C26"/>
    <w:rsid w:val="00A43773"/>
    <w:rsid w:val="00A4400B"/>
    <w:rsid w:val="00A459E8"/>
    <w:rsid w:val="00A46678"/>
    <w:rsid w:val="00A46E30"/>
    <w:rsid w:val="00A47373"/>
    <w:rsid w:val="00A50DB0"/>
    <w:rsid w:val="00A528F0"/>
    <w:rsid w:val="00A537C9"/>
    <w:rsid w:val="00A53A0C"/>
    <w:rsid w:val="00A53EAB"/>
    <w:rsid w:val="00A603D1"/>
    <w:rsid w:val="00A60BFB"/>
    <w:rsid w:val="00A61304"/>
    <w:rsid w:val="00A6408E"/>
    <w:rsid w:val="00A64B17"/>
    <w:rsid w:val="00A64BCA"/>
    <w:rsid w:val="00A66444"/>
    <w:rsid w:val="00A66E99"/>
    <w:rsid w:val="00A70241"/>
    <w:rsid w:val="00A70557"/>
    <w:rsid w:val="00A71504"/>
    <w:rsid w:val="00A71CEF"/>
    <w:rsid w:val="00A732ED"/>
    <w:rsid w:val="00A73DF4"/>
    <w:rsid w:val="00A75940"/>
    <w:rsid w:val="00A7686C"/>
    <w:rsid w:val="00A80059"/>
    <w:rsid w:val="00A80874"/>
    <w:rsid w:val="00A81017"/>
    <w:rsid w:val="00A8280D"/>
    <w:rsid w:val="00A828F6"/>
    <w:rsid w:val="00A82A56"/>
    <w:rsid w:val="00A83093"/>
    <w:rsid w:val="00A832C9"/>
    <w:rsid w:val="00A83378"/>
    <w:rsid w:val="00A83639"/>
    <w:rsid w:val="00A83C2B"/>
    <w:rsid w:val="00A864FE"/>
    <w:rsid w:val="00A86EF4"/>
    <w:rsid w:val="00A874D3"/>
    <w:rsid w:val="00A9033B"/>
    <w:rsid w:val="00A9130C"/>
    <w:rsid w:val="00A926A2"/>
    <w:rsid w:val="00A92A09"/>
    <w:rsid w:val="00A92B6B"/>
    <w:rsid w:val="00A94F76"/>
    <w:rsid w:val="00A9530B"/>
    <w:rsid w:val="00A97033"/>
    <w:rsid w:val="00A9786A"/>
    <w:rsid w:val="00AA1382"/>
    <w:rsid w:val="00AA23EB"/>
    <w:rsid w:val="00AA24BE"/>
    <w:rsid w:val="00AA610F"/>
    <w:rsid w:val="00AA6697"/>
    <w:rsid w:val="00AB1334"/>
    <w:rsid w:val="00AB1F65"/>
    <w:rsid w:val="00AB22A3"/>
    <w:rsid w:val="00AB25D5"/>
    <w:rsid w:val="00AB2721"/>
    <w:rsid w:val="00AB4358"/>
    <w:rsid w:val="00AB477A"/>
    <w:rsid w:val="00AB4A7A"/>
    <w:rsid w:val="00AB5D2B"/>
    <w:rsid w:val="00AB5D33"/>
    <w:rsid w:val="00AB6FE8"/>
    <w:rsid w:val="00AC083E"/>
    <w:rsid w:val="00AC08F7"/>
    <w:rsid w:val="00AC0A52"/>
    <w:rsid w:val="00AC1E41"/>
    <w:rsid w:val="00AC2755"/>
    <w:rsid w:val="00AC2C91"/>
    <w:rsid w:val="00AC3899"/>
    <w:rsid w:val="00AC5C70"/>
    <w:rsid w:val="00AC70AE"/>
    <w:rsid w:val="00AC721E"/>
    <w:rsid w:val="00AC7263"/>
    <w:rsid w:val="00AD209E"/>
    <w:rsid w:val="00AD238A"/>
    <w:rsid w:val="00AD2D1E"/>
    <w:rsid w:val="00AD4426"/>
    <w:rsid w:val="00AD5224"/>
    <w:rsid w:val="00AD54FB"/>
    <w:rsid w:val="00AD55C3"/>
    <w:rsid w:val="00AD5FA9"/>
    <w:rsid w:val="00AD639E"/>
    <w:rsid w:val="00AD7C43"/>
    <w:rsid w:val="00AE0AE2"/>
    <w:rsid w:val="00AE0C23"/>
    <w:rsid w:val="00AE1E11"/>
    <w:rsid w:val="00AE2713"/>
    <w:rsid w:val="00AE366B"/>
    <w:rsid w:val="00AE4124"/>
    <w:rsid w:val="00AE41C0"/>
    <w:rsid w:val="00AE4396"/>
    <w:rsid w:val="00AE4CF6"/>
    <w:rsid w:val="00AE4EE3"/>
    <w:rsid w:val="00AE561E"/>
    <w:rsid w:val="00AE5999"/>
    <w:rsid w:val="00AE7DCE"/>
    <w:rsid w:val="00AF032D"/>
    <w:rsid w:val="00AF0A94"/>
    <w:rsid w:val="00AF0F37"/>
    <w:rsid w:val="00AF2373"/>
    <w:rsid w:val="00AF2548"/>
    <w:rsid w:val="00AF255C"/>
    <w:rsid w:val="00AF4210"/>
    <w:rsid w:val="00AF52AC"/>
    <w:rsid w:val="00AF5E6F"/>
    <w:rsid w:val="00AF738E"/>
    <w:rsid w:val="00B001AB"/>
    <w:rsid w:val="00B00746"/>
    <w:rsid w:val="00B010CF"/>
    <w:rsid w:val="00B01EF4"/>
    <w:rsid w:val="00B02F17"/>
    <w:rsid w:val="00B03150"/>
    <w:rsid w:val="00B04B3C"/>
    <w:rsid w:val="00B05DD9"/>
    <w:rsid w:val="00B060A9"/>
    <w:rsid w:val="00B06B87"/>
    <w:rsid w:val="00B10891"/>
    <w:rsid w:val="00B1137A"/>
    <w:rsid w:val="00B11EA9"/>
    <w:rsid w:val="00B125B1"/>
    <w:rsid w:val="00B12805"/>
    <w:rsid w:val="00B12F32"/>
    <w:rsid w:val="00B1399C"/>
    <w:rsid w:val="00B151E8"/>
    <w:rsid w:val="00B15E12"/>
    <w:rsid w:val="00B20536"/>
    <w:rsid w:val="00B20A0B"/>
    <w:rsid w:val="00B20FE8"/>
    <w:rsid w:val="00B22491"/>
    <w:rsid w:val="00B26594"/>
    <w:rsid w:val="00B268ED"/>
    <w:rsid w:val="00B26C3F"/>
    <w:rsid w:val="00B30C99"/>
    <w:rsid w:val="00B3254C"/>
    <w:rsid w:val="00B32DC3"/>
    <w:rsid w:val="00B33540"/>
    <w:rsid w:val="00B336D2"/>
    <w:rsid w:val="00B33B25"/>
    <w:rsid w:val="00B36E59"/>
    <w:rsid w:val="00B40658"/>
    <w:rsid w:val="00B42D2C"/>
    <w:rsid w:val="00B43996"/>
    <w:rsid w:val="00B44DE7"/>
    <w:rsid w:val="00B45908"/>
    <w:rsid w:val="00B46699"/>
    <w:rsid w:val="00B4670E"/>
    <w:rsid w:val="00B46CB5"/>
    <w:rsid w:val="00B47E59"/>
    <w:rsid w:val="00B51073"/>
    <w:rsid w:val="00B51B73"/>
    <w:rsid w:val="00B521B2"/>
    <w:rsid w:val="00B52C52"/>
    <w:rsid w:val="00B60E94"/>
    <w:rsid w:val="00B6135D"/>
    <w:rsid w:val="00B63D51"/>
    <w:rsid w:val="00B647CC"/>
    <w:rsid w:val="00B648F1"/>
    <w:rsid w:val="00B65D73"/>
    <w:rsid w:val="00B66534"/>
    <w:rsid w:val="00B678F4"/>
    <w:rsid w:val="00B70EB5"/>
    <w:rsid w:val="00B71789"/>
    <w:rsid w:val="00B71D47"/>
    <w:rsid w:val="00B72361"/>
    <w:rsid w:val="00B751DF"/>
    <w:rsid w:val="00B7556B"/>
    <w:rsid w:val="00B75FA4"/>
    <w:rsid w:val="00B8066B"/>
    <w:rsid w:val="00B82F59"/>
    <w:rsid w:val="00B83D4C"/>
    <w:rsid w:val="00B83EEA"/>
    <w:rsid w:val="00B84AE2"/>
    <w:rsid w:val="00B85497"/>
    <w:rsid w:val="00B86D5F"/>
    <w:rsid w:val="00B87B07"/>
    <w:rsid w:val="00B87BE8"/>
    <w:rsid w:val="00B903C9"/>
    <w:rsid w:val="00B904A3"/>
    <w:rsid w:val="00B93F45"/>
    <w:rsid w:val="00B94094"/>
    <w:rsid w:val="00B948F4"/>
    <w:rsid w:val="00B9788A"/>
    <w:rsid w:val="00B97ECF"/>
    <w:rsid w:val="00BA0BDC"/>
    <w:rsid w:val="00BA0D9D"/>
    <w:rsid w:val="00BA0FDB"/>
    <w:rsid w:val="00BA39F7"/>
    <w:rsid w:val="00BA4C53"/>
    <w:rsid w:val="00BA6240"/>
    <w:rsid w:val="00BA662E"/>
    <w:rsid w:val="00BA739D"/>
    <w:rsid w:val="00BB0068"/>
    <w:rsid w:val="00BB11A8"/>
    <w:rsid w:val="00BB1D7D"/>
    <w:rsid w:val="00BB3488"/>
    <w:rsid w:val="00BB3BD3"/>
    <w:rsid w:val="00BB426C"/>
    <w:rsid w:val="00BB4B32"/>
    <w:rsid w:val="00BB4EA1"/>
    <w:rsid w:val="00BB4EA5"/>
    <w:rsid w:val="00BC13EB"/>
    <w:rsid w:val="00BC4900"/>
    <w:rsid w:val="00BC4A8E"/>
    <w:rsid w:val="00BC6D43"/>
    <w:rsid w:val="00BC7EB1"/>
    <w:rsid w:val="00BC7F05"/>
    <w:rsid w:val="00BD1B24"/>
    <w:rsid w:val="00BD2A0F"/>
    <w:rsid w:val="00BD2A44"/>
    <w:rsid w:val="00BD3E41"/>
    <w:rsid w:val="00BD448B"/>
    <w:rsid w:val="00BD4928"/>
    <w:rsid w:val="00BD4B16"/>
    <w:rsid w:val="00BD5466"/>
    <w:rsid w:val="00BD6189"/>
    <w:rsid w:val="00BD6D59"/>
    <w:rsid w:val="00BD7240"/>
    <w:rsid w:val="00BE057E"/>
    <w:rsid w:val="00BE0ECE"/>
    <w:rsid w:val="00BE1F32"/>
    <w:rsid w:val="00BE23F7"/>
    <w:rsid w:val="00BE34C3"/>
    <w:rsid w:val="00BE5209"/>
    <w:rsid w:val="00BE581D"/>
    <w:rsid w:val="00BE6FCF"/>
    <w:rsid w:val="00BE7C11"/>
    <w:rsid w:val="00BF092B"/>
    <w:rsid w:val="00BF1114"/>
    <w:rsid w:val="00BF48E0"/>
    <w:rsid w:val="00BF5358"/>
    <w:rsid w:val="00BF6091"/>
    <w:rsid w:val="00BF65DE"/>
    <w:rsid w:val="00BF71B7"/>
    <w:rsid w:val="00C01F78"/>
    <w:rsid w:val="00C032E2"/>
    <w:rsid w:val="00C052F7"/>
    <w:rsid w:val="00C05CF1"/>
    <w:rsid w:val="00C0646A"/>
    <w:rsid w:val="00C06EE6"/>
    <w:rsid w:val="00C10670"/>
    <w:rsid w:val="00C106F6"/>
    <w:rsid w:val="00C11C99"/>
    <w:rsid w:val="00C122FF"/>
    <w:rsid w:val="00C127D1"/>
    <w:rsid w:val="00C12E11"/>
    <w:rsid w:val="00C12FC1"/>
    <w:rsid w:val="00C14699"/>
    <w:rsid w:val="00C149FF"/>
    <w:rsid w:val="00C1527F"/>
    <w:rsid w:val="00C156A0"/>
    <w:rsid w:val="00C158AE"/>
    <w:rsid w:val="00C15C61"/>
    <w:rsid w:val="00C173E4"/>
    <w:rsid w:val="00C17580"/>
    <w:rsid w:val="00C211DF"/>
    <w:rsid w:val="00C24A55"/>
    <w:rsid w:val="00C250AE"/>
    <w:rsid w:val="00C25C5F"/>
    <w:rsid w:val="00C25FC9"/>
    <w:rsid w:val="00C262EA"/>
    <w:rsid w:val="00C2652B"/>
    <w:rsid w:val="00C27809"/>
    <w:rsid w:val="00C300CA"/>
    <w:rsid w:val="00C3368A"/>
    <w:rsid w:val="00C35039"/>
    <w:rsid w:val="00C35A06"/>
    <w:rsid w:val="00C35C1F"/>
    <w:rsid w:val="00C36319"/>
    <w:rsid w:val="00C42529"/>
    <w:rsid w:val="00C4436B"/>
    <w:rsid w:val="00C4635F"/>
    <w:rsid w:val="00C47A24"/>
    <w:rsid w:val="00C569D0"/>
    <w:rsid w:val="00C57113"/>
    <w:rsid w:val="00C57556"/>
    <w:rsid w:val="00C60A91"/>
    <w:rsid w:val="00C61220"/>
    <w:rsid w:val="00C61B4C"/>
    <w:rsid w:val="00C61B84"/>
    <w:rsid w:val="00C655C3"/>
    <w:rsid w:val="00C65803"/>
    <w:rsid w:val="00C665A8"/>
    <w:rsid w:val="00C66B95"/>
    <w:rsid w:val="00C678AC"/>
    <w:rsid w:val="00C678CB"/>
    <w:rsid w:val="00C71FC8"/>
    <w:rsid w:val="00C73902"/>
    <w:rsid w:val="00C7487D"/>
    <w:rsid w:val="00C76751"/>
    <w:rsid w:val="00C76E2E"/>
    <w:rsid w:val="00C779EF"/>
    <w:rsid w:val="00C77CBF"/>
    <w:rsid w:val="00C8002D"/>
    <w:rsid w:val="00C80F97"/>
    <w:rsid w:val="00C8108E"/>
    <w:rsid w:val="00C81E14"/>
    <w:rsid w:val="00C81F0A"/>
    <w:rsid w:val="00C82413"/>
    <w:rsid w:val="00C8243D"/>
    <w:rsid w:val="00C830BD"/>
    <w:rsid w:val="00C84641"/>
    <w:rsid w:val="00C848C8"/>
    <w:rsid w:val="00C84A46"/>
    <w:rsid w:val="00C84B82"/>
    <w:rsid w:val="00C84D63"/>
    <w:rsid w:val="00C87239"/>
    <w:rsid w:val="00C87317"/>
    <w:rsid w:val="00C902AF"/>
    <w:rsid w:val="00C90FCA"/>
    <w:rsid w:val="00C94AF9"/>
    <w:rsid w:val="00C94F6D"/>
    <w:rsid w:val="00C952B9"/>
    <w:rsid w:val="00C9603A"/>
    <w:rsid w:val="00C96631"/>
    <w:rsid w:val="00C976CF"/>
    <w:rsid w:val="00C97F39"/>
    <w:rsid w:val="00CA1288"/>
    <w:rsid w:val="00CA271E"/>
    <w:rsid w:val="00CA3E8E"/>
    <w:rsid w:val="00CA58EE"/>
    <w:rsid w:val="00CB0147"/>
    <w:rsid w:val="00CB017D"/>
    <w:rsid w:val="00CB0D8C"/>
    <w:rsid w:val="00CB101E"/>
    <w:rsid w:val="00CB2268"/>
    <w:rsid w:val="00CB2A0A"/>
    <w:rsid w:val="00CB325C"/>
    <w:rsid w:val="00CB4ED8"/>
    <w:rsid w:val="00CB57EA"/>
    <w:rsid w:val="00CB5814"/>
    <w:rsid w:val="00CB5AE0"/>
    <w:rsid w:val="00CB614B"/>
    <w:rsid w:val="00CB713D"/>
    <w:rsid w:val="00CC0FB8"/>
    <w:rsid w:val="00CC497A"/>
    <w:rsid w:val="00CC4CE2"/>
    <w:rsid w:val="00CC4F34"/>
    <w:rsid w:val="00CC6330"/>
    <w:rsid w:val="00CC6B58"/>
    <w:rsid w:val="00CC7B76"/>
    <w:rsid w:val="00CC7BD9"/>
    <w:rsid w:val="00CD1AB6"/>
    <w:rsid w:val="00CD237C"/>
    <w:rsid w:val="00CD30E2"/>
    <w:rsid w:val="00CD3913"/>
    <w:rsid w:val="00CD4199"/>
    <w:rsid w:val="00CD4DF4"/>
    <w:rsid w:val="00CD6E92"/>
    <w:rsid w:val="00CD794C"/>
    <w:rsid w:val="00CE061F"/>
    <w:rsid w:val="00CE0771"/>
    <w:rsid w:val="00CE3B24"/>
    <w:rsid w:val="00CE402C"/>
    <w:rsid w:val="00CE452B"/>
    <w:rsid w:val="00CE4D05"/>
    <w:rsid w:val="00CE5866"/>
    <w:rsid w:val="00CE6D1A"/>
    <w:rsid w:val="00CE7207"/>
    <w:rsid w:val="00CE74A9"/>
    <w:rsid w:val="00CF06CC"/>
    <w:rsid w:val="00CF1805"/>
    <w:rsid w:val="00CF1C6D"/>
    <w:rsid w:val="00CF2DCA"/>
    <w:rsid w:val="00CF307D"/>
    <w:rsid w:val="00CF371B"/>
    <w:rsid w:val="00CF3DA8"/>
    <w:rsid w:val="00CF3E71"/>
    <w:rsid w:val="00CF6102"/>
    <w:rsid w:val="00D03038"/>
    <w:rsid w:val="00D06346"/>
    <w:rsid w:val="00D0656F"/>
    <w:rsid w:val="00D065BD"/>
    <w:rsid w:val="00D07B55"/>
    <w:rsid w:val="00D10CE1"/>
    <w:rsid w:val="00D1581F"/>
    <w:rsid w:val="00D16641"/>
    <w:rsid w:val="00D17A09"/>
    <w:rsid w:val="00D17BB9"/>
    <w:rsid w:val="00D20693"/>
    <w:rsid w:val="00D2428A"/>
    <w:rsid w:val="00D26601"/>
    <w:rsid w:val="00D26662"/>
    <w:rsid w:val="00D27036"/>
    <w:rsid w:val="00D27DF3"/>
    <w:rsid w:val="00D32250"/>
    <w:rsid w:val="00D33253"/>
    <w:rsid w:val="00D344F1"/>
    <w:rsid w:val="00D34E92"/>
    <w:rsid w:val="00D35076"/>
    <w:rsid w:val="00D356C0"/>
    <w:rsid w:val="00D35732"/>
    <w:rsid w:val="00D36F9E"/>
    <w:rsid w:val="00D37FA9"/>
    <w:rsid w:val="00D401F1"/>
    <w:rsid w:val="00D40E5D"/>
    <w:rsid w:val="00D4279F"/>
    <w:rsid w:val="00D42C63"/>
    <w:rsid w:val="00D434D5"/>
    <w:rsid w:val="00D438A8"/>
    <w:rsid w:val="00D4412D"/>
    <w:rsid w:val="00D45487"/>
    <w:rsid w:val="00D4573A"/>
    <w:rsid w:val="00D457F0"/>
    <w:rsid w:val="00D46DDD"/>
    <w:rsid w:val="00D4700A"/>
    <w:rsid w:val="00D47DA0"/>
    <w:rsid w:val="00D500A6"/>
    <w:rsid w:val="00D5065F"/>
    <w:rsid w:val="00D512A8"/>
    <w:rsid w:val="00D519A7"/>
    <w:rsid w:val="00D51AED"/>
    <w:rsid w:val="00D51F7D"/>
    <w:rsid w:val="00D52C13"/>
    <w:rsid w:val="00D53B12"/>
    <w:rsid w:val="00D55C6C"/>
    <w:rsid w:val="00D55D98"/>
    <w:rsid w:val="00D56B52"/>
    <w:rsid w:val="00D57EB9"/>
    <w:rsid w:val="00D629C4"/>
    <w:rsid w:val="00D62E78"/>
    <w:rsid w:val="00D64BB1"/>
    <w:rsid w:val="00D65767"/>
    <w:rsid w:val="00D70896"/>
    <w:rsid w:val="00D71732"/>
    <w:rsid w:val="00D73E49"/>
    <w:rsid w:val="00D74DAE"/>
    <w:rsid w:val="00D7556D"/>
    <w:rsid w:val="00D7558B"/>
    <w:rsid w:val="00D75845"/>
    <w:rsid w:val="00D777BB"/>
    <w:rsid w:val="00D778E1"/>
    <w:rsid w:val="00D77D15"/>
    <w:rsid w:val="00D802A4"/>
    <w:rsid w:val="00D81A2B"/>
    <w:rsid w:val="00D824ED"/>
    <w:rsid w:val="00D8413F"/>
    <w:rsid w:val="00D873A8"/>
    <w:rsid w:val="00D932B6"/>
    <w:rsid w:val="00D93E4D"/>
    <w:rsid w:val="00D95CCB"/>
    <w:rsid w:val="00D95EBB"/>
    <w:rsid w:val="00D9649E"/>
    <w:rsid w:val="00D9769F"/>
    <w:rsid w:val="00D97745"/>
    <w:rsid w:val="00D97FA6"/>
    <w:rsid w:val="00DA04B6"/>
    <w:rsid w:val="00DA0677"/>
    <w:rsid w:val="00DA0698"/>
    <w:rsid w:val="00DA0CEE"/>
    <w:rsid w:val="00DA305E"/>
    <w:rsid w:val="00DA3B6C"/>
    <w:rsid w:val="00DA4563"/>
    <w:rsid w:val="00DA5AD6"/>
    <w:rsid w:val="00DA7152"/>
    <w:rsid w:val="00DA751E"/>
    <w:rsid w:val="00DA756F"/>
    <w:rsid w:val="00DA7953"/>
    <w:rsid w:val="00DB0AC6"/>
    <w:rsid w:val="00DB1FC8"/>
    <w:rsid w:val="00DB23DD"/>
    <w:rsid w:val="00DB341A"/>
    <w:rsid w:val="00DB585F"/>
    <w:rsid w:val="00DB5B04"/>
    <w:rsid w:val="00DB5BFB"/>
    <w:rsid w:val="00DC1DAB"/>
    <w:rsid w:val="00DC434B"/>
    <w:rsid w:val="00DC4E43"/>
    <w:rsid w:val="00DC613A"/>
    <w:rsid w:val="00DC6C45"/>
    <w:rsid w:val="00DD00E8"/>
    <w:rsid w:val="00DD056C"/>
    <w:rsid w:val="00DD54C0"/>
    <w:rsid w:val="00DD600F"/>
    <w:rsid w:val="00DD7022"/>
    <w:rsid w:val="00DD72C3"/>
    <w:rsid w:val="00DE05B5"/>
    <w:rsid w:val="00DE0D52"/>
    <w:rsid w:val="00DE2028"/>
    <w:rsid w:val="00DE2055"/>
    <w:rsid w:val="00DE2080"/>
    <w:rsid w:val="00DE454D"/>
    <w:rsid w:val="00DE705A"/>
    <w:rsid w:val="00DF1821"/>
    <w:rsid w:val="00DF3B00"/>
    <w:rsid w:val="00DF423A"/>
    <w:rsid w:val="00DF4ACC"/>
    <w:rsid w:val="00DF55AC"/>
    <w:rsid w:val="00E0104A"/>
    <w:rsid w:val="00E04323"/>
    <w:rsid w:val="00E04535"/>
    <w:rsid w:val="00E07B9C"/>
    <w:rsid w:val="00E07D92"/>
    <w:rsid w:val="00E07F96"/>
    <w:rsid w:val="00E1228E"/>
    <w:rsid w:val="00E12CD1"/>
    <w:rsid w:val="00E130DE"/>
    <w:rsid w:val="00E150EE"/>
    <w:rsid w:val="00E157AF"/>
    <w:rsid w:val="00E15A50"/>
    <w:rsid w:val="00E1702F"/>
    <w:rsid w:val="00E20605"/>
    <w:rsid w:val="00E20698"/>
    <w:rsid w:val="00E2146A"/>
    <w:rsid w:val="00E21FE7"/>
    <w:rsid w:val="00E243B4"/>
    <w:rsid w:val="00E2447B"/>
    <w:rsid w:val="00E25526"/>
    <w:rsid w:val="00E25CBD"/>
    <w:rsid w:val="00E31356"/>
    <w:rsid w:val="00E31CC3"/>
    <w:rsid w:val="00E33182"/>
    <w:rsid w:val="00E33C69"/>
    <w:rsid w:val="00E34BFD"/>
    <w:rsid w:val="00E34D8C"/>
    <w:rsid w:val="00E3525C"/>
    <w:rsid w:val="00E356D8"/>
    <w:rsid w:val="00E366DB"/>
    <w:rsid w:val="00E36F08"/>
    <w:rsid w:val="00E37939"/>
    <w:rsid w:val="00E37957"/>
    <w:rsid w:val="00E4117F"/>
    <w:rsid w:val="00E44097"/>
    <w:rsid w:val="00E44809"/>
    <w:rsid w:val="00E464E6"/>
    <w:rsid w:val="00E4662F"/>
    <w:rsid w:val="00E467EB"/>
    <w:rsid w:val="00E47C66"/>
    <w:rsid w:val="00E50C26"/>
    <w:rsid w:val="00E521BA"/>
    <w:rsid w:val="00E5260D"/>
    <w:rsid w:val="00E527E2"/>
    <w:rsid w:val="00E52A45"/>
    <w:rsid w:val="00E53515"/>
    <w:rsid w:val="00E53C6D"/>
    <w:rsid w:val="00E55B8F"/>
    <w:rsid w:val="00E55C71"/>
    <w:rsid w:val="00E563C0"/>
    <w:rsid w:val="00E56A38"/>
    <w:rsid w:val="00E5739F"/>
    <w:rsid w:val="00E60017"/>
    <w:rsid w:val="00E60BCD"/>
    <w:rsid w:val="00E60FEF"/>
    <w:rsid w:val="00E6352E"/>
    <w:rsid w:val="00E6436A"/>
    <w:rsid w:val="00E64987"/>
    <w:rsid w:val="00E64CF8"/>
    <w:rsid w:val="00E64ECD"/>
    <w:rsid w:val="00E67027"/>
    <w:rsid w:val="00E674FB"/>
    <w:rsid w:val="00E70902"/>
    <w:rsid w:val="00E70E60"/>
    <w:rsid w:val="00E7526B"/>
    <w:rsid w:val="00E753B5"/>
    <w:rsid w:val="00E75C1F"/>
    <w:rsid w:val="00E76DF5"/>
    <w:rsid w:val="00E77F8E"/>
    <w:rsid w:val="00E8099D"/>
    <w:rsid w:val="00E82817"/>
    <w:rsid w:val="00E8354E"/>
    <w:rsid w:val="00E85896"/>
    <w:rsid w:val="00E8704E"/>
    <w:rsid w:val="00E87338"/>
    <w:rsid w:val="00E90858"/>
    <w:rsid w:val="00E92BE3"/>
    <w:rsid w:val="00E9314A"/>
    <w:rsid w:val="00E934B0"/>
    <w:rsid w:val="00E94531"/>
    <w:rsid w:val="00E95C8E"/>
    <w:rsid w:val="00E95CE5"/>
    <w:rsid w:val="00E95F4B"/>
    <w:rsid w:val="00E972A6"/>
    <w:rsid w:val="00E97F9E"/>
    <w:rsid w:val="00EA02FC"/>
    <w:rsid w:val="00EA039A"/>
    <w:rsid w:val="00EA18D7"/>
    <w:rsid w:val="00EA522C"/>
    <w:rsid w:val="00EA70E0"/>
    <w:rsid w:val="00EB1BDF"/>
    <w:rsid w:val="00EB251B"/>
    <w:rsid w:val="00EB344F"/>
    <w:rsid w:val="00EB3C08"/>
    <w:rsid w:val="00EB3FFD"/>
    <w:rsid w:val="00EB5295"/>
    <w:rsid w:val="00EB57C8"/>
    <w:rsid w:val="00EB5BBC"/>
    <w:rsid w:val="00EC09AF"/>
    <w:rsid w:val="00EC1199"/>
    <w:rsid w:val="00EC11C9"/>
    <w:rsid w:val="00EC1EEE"/>
    <w:rsid w:val="00EC31AE"/>
    <w:rsid w:val="00EC32B0"/>
    <w:rsid w:val="00EC55B4"/>
    <w:rsid w:val="00EC6586"/>
    <w:rsid w:val="00EC6B25"/>
    <w:rsid w:val="00EC73D5"/>
    <w:rsid w:val="00EC7A48"/>
    <w:rsid w:val="00EC7FA4"/>
    <w:rsid w:val="00ED068D"/>
    <w:rsid w:val="00ED0FBD"/>
    <w:rsid w:val="00ED1719"/>
    <w:rsid w:val="00ED1D71"/>
    <w:rsid w:val="00ED4EAC"/>
    <w:rsid w:val="00ED7AEF"/>
    <w:rsid w:val="00EE24C3"/>
    <w:rsid w:val="00EE2A7C"/>
    <w:rsid w:val="00EE41C6"/>
    <w:rsid w:val="00EE4E6A"/>
    <w:rsid w:val="00EE5255"/>
    <w:rsid w:val="00EE5C79"/>
    <w:rsid w:val="00EE6B91"/>
    <w:rsid w:val="00EE71E9"/>
    <w:rsid w:val="00EF0091"/>
    <w:rsid w:val="00EF0665"/>
    <w:rsid w:val="00EF1575"/>
    <w:rsid w:val="00EF181F"/>
    <w:rsid w:val="00EF2CCB"/>
    <w:rsid w:val="00EF312D"/>
    <w:rsid w:val="00EF367C"/>
    <w:rsid w:val="00EF3FEA"/>
    <w:rsid w:val="00EF5632"/>
    <w:rsid w:val="00EF5A01"/>
    <w:rsid w:val="00EF5B35"/>
    <w:rsid w:val="00EF5F2E"/>
    <w:rsid w:val="00EF6FB1"/>
    <w:rsid w:val="00F00CDA"/>
    <w:rsid w:val="00F012F3"/>
    <w:rsid w:val="00F032E8"/>
    <w:rsid w:val="00F03BA7"/>
    <w:rsid w:val="00F04097"/>
    <w:rsid w:val="00F044CF"/>
    <w:rsid w:val="00F045E7"/>
    <w:rsid w:val="00F073F6"/>
    <w:rsid w:val="00F10647"/>
    <w:rsid w:val="00F11561"/>
    <w:rsid w:val="00F11788"/>
    <w:rsid w:val="00F13EA6"/>
    <w:rsid w:val="00F14F7D"/>
    <w:rsid w:val="00F1665C"/>
    <w:rsid w:val="00F173CC"/>
    <w:rsid w:val="00F17CA0"/>
    <w:rsid w:val="00F17CAA"/>
    <w:rsid w:val="00F2070B"/>
    <w:rsid w:val="00F24B6C"/>
    <w:rsid w:val="00F252CF"/>
    <w:rsid w:val="00F254C3"/>
    <w:rsid w:val="00F25B49"/>
    <w:rsid w:val="00F25D54"/>
    <w:rsid w:val="00F262FD"/>
    <w:rsid w:val="00F302BF"/>
    <w:rsid w:val="00F30377"/>
    <w:rsid w:val="00F30D4F"/>
    <w:rsid w:val="00F32B2D"/>
    <w:rsid w:val="00F33572"/>
    <w:rsid w:val="00F34102"/>
    <w:rsid w:val="00F35359"/>
    <w:rsid w:val="00F3761D"/>
    <w:rsid w:val="00F423A5"/>
    <w:rsid w:val="00F42A6F"/>
    <w:rsid w:val="00F44D2F"/>
    <w:rsid w:val="00F45A70"/>
    <w:rsid w:val="00F46209"/>
    <w:rsid w:val="00F463FD"/>
    <w:rsid w:val="00F50196"/>
    <w:rsid w:val="00F50B82"/>
    <w:rsid w:val="00F5235E"/>
    <w:rsid w:val="00F5247F"/>
    <w:rsid w:val="00F52B0C"/>
    <w:rsid w:val="00F53A2A"/>
    <w:rsid w:val="00F54C63"/>
    <w:rsid w:val="00F5706F"/>
    <w:rsid w:val="00F57EA8"/>
    <w:rsid w:val="00F61062"/>
    <w:rsid w:val="00F61EF9"/>
    <w:rsid w:val="00F63835"/>
    <w:rsid w:val="00F64D85"/>
    <w:rsid w:val="00F656F4"/>
    <w:rsid w:val="00F66B1F"/>
    <w:rsid w:val="00F6733D"/>
    <w:rsid w:val="00F67B22"/>
    <w:rsid w:val="00F702FA"/>
    <w:rsid w:val="00F722BF"/>
    <w:rsid w:val="00F741EE"/>
    <w:rsid w:val="00F762F4"/>
    <w:rsid w:val="00F76B9F"/>
    <w:rsid w:val="00F77DFC"/>
    <w:rsid w:val="00F80024"/>
    <w:rsid w:val="00F81BE3"/>
    <w:rsid w:val="00F83280"/>
    <w:rsid w:val="00F83D23"/>
    <w:rsid w:val="00F85D51"/>
    <w:rsid w:val="00F8602E"/>
    <w:rsid w:val="00F86AFB"/>
    <w:rsid w:val="00F8719D"/>
    <w:rsid w:val="00F877C5"/>
    <w:rsid w:val="00F91BE5"/>
    <w:rsid w:val="00F92B74"/>
    <w:rsid w:val="00F94D48"/>
    <w:rsid w:val="00FA091B"/>
    <w:rsid w:val="00FA120E"/>
    <w:rsid w:val="00FA5927"/>
    <w:rsid w:val="00FA6494"/>
    <w:rsid w:val="00FA7C7A"/>
    <w:rsid w:val="00FB0106"/>
    <w:rsid w:val="00FB03C6"/>
    <w:rsid w:val="00FB1510"/>
    <w:rsid w:val="00FB2644"/>
    <w:rsid w:val="00FB2D4C"/>
    <w:rsid w:val="00FB5822"/>
    <w:rsid w:val="00FB6A7B"/>
    <w:rsid w:val="00FB6ACF"/>
    <w:rsid w:val="00FB6F1A"/>
    <w:rsid w:val="00FB7944"/>
    <w:rsid w:val="00FB7B4C"/>
    <w:rsid w:val="00FC1DBC"/>
    <w:rsid w:val="00FC334D"/>
    <w:rsid w:val="00FC3B23"/>
    <w:rsid w:val="00FC56D3"/>
    <w:rsid w:val="00FD173C"/>
    <w:rsid w:val="00FD17ED"/>
    <w:rsid w:val="00FD180D"/>
    <w:rsid w:val="00FD2121"/>
    <w:rsid w:val="00FD3D79"/>
    <w:rsid w:val="00FD4690"/>
    <w:rsid w:val="00FD473B"/>
    <w:rsid w:val="00FD47AC"/>
    <w:rsid w:val="00FD56B5"/>
    <w:rsid w:val="00FD7246"/>
    <w:rsid w:val="00FD7782"/>
    <w:rsid w:val="00FE05D1"/>
    <w:rsid w:val="00FE0B2B"/>
    <w:rsid w:val="00FE3183"/>
    <w:rsid w:val="00FE4835"/>
    <w:rsid w:val="00FE5711"/>
    <w:rsid w:val="00FE6782"/>
    <w:rsid w:val="00FE7629"/>
    <w:rsid w:val="00FF0872"/>
    <w:rsid w:val="00FF1232"/>
    <w:rsid w:val="00FF1E42"/>
    <w:rsid w:val="00FF2C52"/>
    <w:rsid w:val="00FF3847"/>
    <w:rsid w:val="00FF4191"/>
    <w:rsid w:val="00FF46EA"/>
    <w:rsid w:val="00FF7851"/>
    <w:rsid w:val="00FF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9A69C6"/>
  <w15:docId w15:val="{CB2CD282-C4E8-4E42-AA3F-58291123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15A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DD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43A6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48B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8B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222303"/>
  </w:style>
  <w:style w:type="paragraph" w:customStyle="1" w:styleId="MTDisplayEquation">
    <w:name w:val="MTDisplayEquation"/>
    <w:basedOn w:val="Normal"/>
    <w:link w:val="MTDisplayEquationChar"/>
    <w:rsid w:val="004678A8"/>
    <w:pPr>
      <w:tabs>
        <w:tab w:val="center" w:pos="4520"/>
        <w:tab w:val="right" w:pos="9020"/>
      </w:tabs>
    </w:pPr>
    <w:rPr>
      <w:rFonts w:ascii="Symbol" w:eastAsia="Times New Roman" w:hAnsi="Symbol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678A8"/>
    <w:rPr>
      <w:rFonts w:ascii="Symbol" w:eastAsia="Times New Roman" w:hAnsi="Symbo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5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D5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5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52B"/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gnkrckgcgsb">
    <w:name w:val="gnkrckgcgsb"/>
    <w:basedOn w:val="DefaultParagraphFont"/>
    <w:rsid w:val="00C2652B"/>
  </w:style>
  <w:style w:type="character" w:customStyle="1" w:styleId="gnkrckgcmsb">
    <w:name w:val="gnkrckgcmsb"/>
    <w:basedOn w:val="DefaultParagraphFont"/>
    <w:rsid w:val="00C2652B"/>
  </w:style>
  <w:style w:type="character" w:customStyle="1" w:styleId="gnkrckgcmrb">
    <w:name w:val="gnkrckgcmrb"/>
    <w:basedOn w:val="DefaultParagraphFont"/>
    <w:rsid w:val="00C2652B"/>
  </w:style>
  <w:style w:type="character" w:styleId="EndnoteReference">
    <w:name w:val="endnote reference"/>
    <w:basedOn w:val="DefaultParagraphFont"/>
    <w:uiPriority w:val="99"/>
    <w:semiHidden/>
    <w:unhideWhenUsed/>
    <w:rsid w:val="00D7556D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D7556D"/>
    <w:rPr>
      <w:vertAlign w:val="superscript"/>
    </w:rPr>
  </w:style>
  <w:style w:type="paragraph" w:styleId="ListParagraph">
    <w:name w:val="List Paragraph"/>
    <w:basedOn w:val="Normal"/>
    <w:uiPriority w:val="34"/>
    <w:qFormat/>
    <w:rsid w:val="00327CB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60776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2C53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E04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4A0"/>
  </w:style>
  <w:style w:type="paragraph" w:styleId="Footer">
    <w:name w:val="footer"/>
    <w:basedOn w:val="Normal"/>
    <w:link w:val="FooterChar"/>
    <w:uiPriority w:val="99"/>
    <w:unhideWhenUsed/>
    <w:rsid w:val="007E04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4A0"/>
  </w:style>
  <w:style w:type="paragraph" w:styleId="FootnoteText">
    <w:name w:val="footnote text"/>
    <w:basedOn w:val="Normal"/>
    <w:link w:val="FootnoteTextChar"/>
    <w:uiPriority w:val="99"/>
    <w:semiHidden/>
    <w:unhideWhenUsed/>
    <w:rsid w:val="00A3553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553F"/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3B6C83"/>
    <w:pPr>
      <w:jc w:val="center"/>
    </w:pPr>
  </w:style>
  <w:style w:type="paragraph" w:customStyle="1" w:styleId="EndNoteBibliography">
    <w:name w:val="EndNote Bibliography"/>
    <w:basedOn w:val="Normal"/>
    <w:rsid w:val="003B6C83"/>
    <w:pPr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55CF"/>
    <w:rPr>
      <w:color w:val="808080"/>
      <w:shd w:val="clear" w:color="auto" w:fill="E6E6E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D1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D1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4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5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0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5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332283">
          <w:marLeft w:val="15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header" Target="header1.xml"/><Relationship Id="rId27" Type="http://schemas.openxmlformats.org/officeDocument/2006/relationships/footer" Target="footer1.xml"/><Relationship Id="rId28" Type="http://schemas.openxmlformats.org/officeDocument/2006/relationships/header" Target="header2.xm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wmf"/><Relationship Id="rId17" Type="http://schemas.openxmlformats.org/officeDocument/2006/relationships/oleObject" Target="embeddings/oleObject5.bin"/><Relationship Id="rId18" Type="http://schemas.openxmlformats.org/officeDocument/2006/relationships/image" Target="media/image6.wmf"/><Relationship Id="rId19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711D9-7F6D-DB4C-AF96-F8F1ADBAF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cp:lastPrinted>2018-07-28T05:36:00Z</cp:lastPrinted>
  <dcterms:created xsi:type="dcterms:W3CDTF">2018-07-28T05:36:00Z</dcterms:created>
  <dcterms:modified xsi:type="dcterms:W3CDTF">2018-09-12T17:38:00Z</dcterms:modified>
</cp:coreProperties>
</file>